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AE93D" w14:textId="214FD52C" w:rsidR="00B23D6E" w:rsidRPr="00B23D6E" w:rsidRDefault="00B23D6E" w:rsidP="00B23D6E">
      <w:pPr>
        <w:widowControl/>
        <w:spacing w:line="48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bookmarkStart w:id="0" w:name="OLE_LINK1"/>
      <w:bookmarkStart w:id="1" w:name="_Hlk193074825"/>
      <w:r w:rsidRPr="00B23D6E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>1</w:t>
      </w:r>
      <w:r w:rsidRPr="00B23D6E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B23D6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Comparative Analysis Before and After Variable imputation</w:t>
      </w:r>
    </w:p>
    <w:tbl>
      <w:tblPr>
        <w:tblW w:w="9725" w:type="dxa"/>
        <w:jc w:val="center"/>
        <w:tblLook w:val="04A0" w:firstRow="1" w:lastRow="0" w:firstColumn="1" w:lastColumn="0" w:noHBand="0" w:noVBand="1"/>
      </w:tblPr>
      <w:tblGrid>
        <w:gridCol w:w="2268"/>
        <w:gridCol w:w="1821"/>
        <w:gridCol w:w="2506"/>
        <w:gridCol w:w="2374"/>
        <w:gridCol w:w="756"/>
      </w:tblGrid>
      <w:tr w:rsidR="00B23D6E" w:rsidRPr="00B23D6E" w14:paraId="15A99ABA" w14:textId="77777777" w:rsidTr="00B23D6E">
        <w:trPr>
          <w:trHeight w:val="285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C9F7" w14:textId="77777777" w:rsidR="00B23D6E" w:rsidRPr="00B23D6E" w:rsidRDefault="00B23D6E" w:rsidP="00786BFA">
            <w:pPr>
              <w:widowControl/>
              <w:spacing w:line="312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C57F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umber of missing values</w:t>
            </w:r>
          </w:p>
        </w:tc>
        <w:tc>
          <w:tcPr>
            <w:tcW w:w="25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7EE4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efore imputation</w:t>
            </w:r>
          </w:p>
        </w:tc>
        <w:tc>
          <w:tcPr>
            <w:tcW w:w="23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BDEE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fter imputation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29C8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B23D6E" w:rsidRPr="00B23D6E" w14:paraId="1857E857" w14:textId="77777777" w:rsidTr="00B23D6E">
        <w:trPr>
          <w:trHeight w:val="292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8679" w14:textId="77777777" w:rsidR="00B23D6E" w:rsidRPr="00B23D6E" w:rsidRDefault="00B23D6E" w:rsidP="0065136A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MI, M (Q</w:t>
            </w:r>
            <w:r w:rsidRPr="00B23D6E">
              <w:rPr>
                <w:rFonts w:ascii="Calibri" w:eastAsia="宋体" w:hAnsi="Calibri" w:cs="Calibri"/>
                <w:kern w:val="0"/>
                <w:sz w:val="24"/>
                <w:szCs w:val="24"/>
                <w14:ligatures w14:val="none"/>
              </w:rPr>
              <w:t>₁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, Q</w:t>
            </w:r>
            <w:r w:rsidRPr="00B23D6E">
              <w:rPr>
                <w:rFonts w:ascii="Calibri" w:eastAsia="宋体" w:hAnsi="Calibri" w:cs="Calibri"/>
                <w:kern w:val="0"/>
                <w:sz w:val="24"/>
                <w:szCs w:val="24"/>
                <w14:ligatures w14:val="none"/>
              </w:rPr>
              <w:t>₃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8C94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5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BB39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6.00 (24.22, 27.78)</w:t>
            </w:r>
          </w:p>
        </w:tc>
        <w:tc>
          <w:tcPr>
            <w:tcW w:w="2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28B0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6.00 (24.21, 27.78)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D81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96</w:t>
            </w:r>
          </w:p>
        </w:tc>
      </w:tr>
      <w:tr w:rsidR="00B23D6E" w:rsidRPr="00B23D6E" w14:paraId="7097FDC2" w14:textId="77777777" w:rsidTr="00B23D6E">
        <w:trPr>
          <w:trHeight w:val="29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96C" w14:textId="77777777" w:rsidR="00B23D6E" w:rsidRPr="00B23D6E" w:rsidRDefault="00B23D6E" w:rsidP="0065136A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BA, M (Q</w:t>
            </w:r>
            <w:r w:rsidRPr="00B23D6E">
              <w:rPr>
                <w:rFonts w:ascii="Calibri" w:eastAsia="宋体" w:hAnsi="Calibri" w:cs="Calibri"/>
                <w:kern w:val="0"/>
                <w:sz w:val="24"/>
                <w:szCs w:val="24"/>
                <w14:ligatures w14:val="none"/>
              </w:rPr>
              <w:t>₁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, Q</w:t>
            </w:r>
            <w:r w:rsidRPr="00B23D6E">
              <w:rPr>
                <w:rFonts w:ascii="Calibri" w:eastAsia="宋体" w:hAnsi="Calibri" w:cs="Calibri"/>
                <w:kern w:val="0"/>
                <w:sz w:val="24"/>
                <w:szCs w:val="24"/>
                <w14:ligatures w14:val="none"/>
              </w:rPr>
              <w:t>₃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80CC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0905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55 (0.90, 2.54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E8C5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55 (0.90, 2.5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B366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99</w:t>
            </w:r>
          </w:p>
        </w:tc>
      </w:tr>
      <w:tr w:rsidR="00B23D6E" w:rsidRPr="00B23D6E" w14:paraId="6494EC00" w14:textId="77777777" w:rsidTr="00B23D6E">
        <w:trPr>
          <w:trHeight w:val="292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F40A" w14:textId="77777777" w:rsidR="00B23D6E" w:rsidRPr="00B23D6E" w:rsidRDefault="00B23D6E" w:rsidP="0065136A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bA1c, M (Q</w:t>
            </w:r>
            <w:r w:rsidRPr="00B23D6E">
              <w:rPr>
                <w:rFonts w:ascii="Calibri" w:eastAsia="宋体" w:hAnsi="Calibri" w:cs="Calibri"/>
                <w:kern w:val="0"/>
                <w:sz w:val="24"/>
                <w:szCs w:val="24"/>
                <w14:ligatures w14:val="none"/>
              </w:rPr>
              <w:t>₁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, Q</w:t>
            </w:r>
            <w:r w:rsidRPr="00B23D6E">
              <w:rPr>
                <w:rFonts w:ascii="Calibri" w:eastAsia="宋体" w:hAnsi="Calibri" w:cs="Calibri"/>
                <w:kern w:val="0"/>
                <w:sz w:val="24"/>
                <w:szCs w:val="24"/>
                <w14:ligatures w14:val="none"/>
              </w:rPr>
              <w:t>₃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E127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4D84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.80 (5.60, 6.10)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8B36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.80 (5.60, 6.20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4A51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99</w:t>
            </w:r>
          </w:p>
        </w:tc>
      </w:tr>
      <w:tr w:rsidR="00B23D6E" w:rsidRPr="00B23D6E" w14:paraId="5DDFBBAE" w14:textId="77777777" w:rsidTr="00B23D6E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AF64" w14:textId="77777777" w:rsidR="00B23D6E" w:rsidRPr="00B23D6E" w:rsidRDefault="00B23D6E" w:rsidP="0065136A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" w:name="_Hlk193074467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Three-vessel artery disease, n (%), </w:t>
            </w:r>
            <w:proofErr w:type="gramStart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(</w:t>
            </w:r>
            <w:proofErr w:type="gramEnd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B5EAD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FA67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55 (30.36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F5F1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54 (30.3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050D" w14:textId="77777777" w:rsidR="00B23D6E" w:rsidRPr="00B23D6E" w:rsidRDefault="00B23D6E" w:rsidP="00786BFA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91</w:t>
            </w:r>
          </w:p>
        </w:tc>
      </w:tr>
    </w:tbl>
    <w:bookmarkEnd w:id="1"/>
    <w:bookmarkEnd w:id="2"/>
    <w:p w14:paraId="5FD71CEC" w14:textId="2FE5DE52" w:rsidR="00B23D6E" w:rsidRPr="00B23D6E" w:rsidRDefault="00B23D6E" w:rsidP="00B23D6E">
      <w:pPr>
        <w:spacing w:beforeLines="50" w:before="156"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B23D6E">
        <w:rPr>
          <w:rFonts w:ascii="Times New Roman" w:eastAsia="宋体" w:hAnsi="Times New Roman" w:cs="Times New Roman" w:hint="eastAsia"/>
          <w:sz w:val="24"/>
          <w:szCs w:val="24"/>
        </w:rPr>
        <w:t>Abbreviations: BMI, Body Mass Index; HbA1c, Glycated hemoglobin; TBA, Total bile acids.</w:t>
      </w:r>
    </w:p>
    <w:p w14:paraId="56DE6E59" w14:textId="41D13C4A" w:rsidR="00DE112B" w:rsidRPr="00B23D6E" w:rsidRDefault="00DE112B" w:rsidP="00DE11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3D6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23D6E" w:rsidRPr="00B23D6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23D6E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Pr="00B23D6E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="00DD44A7" w:rsidRPr="00B23D6E">
        <w:rPr>
          <w:rFonts w:ascii="Times New Roman" w:hAnsi="Times New Roman" w:cs="Times New Roman"/>
          <w:sz w:val="24"/>
          <w:szCs w:val="24"/>
        </w:rPr>
        <w:t xml:space="preserve">the </w:t>
      </w:r>
      <w:r w:rsidRPr="00B23D6E">
        <w:rPr>
          <w:rFonts w:ascii="Times New Roman" w:hAnsi="Times New Roman" w:cs="Times New Roman"/>
          <w:sz w:val="24"/>
          <w:szCs w:val="24"/>
        </w:rPr>
        <w:t>training set and testing set.</w:t>
      </w:r>
    </w:p>
    <w:tbl>
      <w:tblPr>
        <w:tblW w:w="949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69"/>
        <w:gridCol w:w="2323"/>
        <w:gridCol w:w="2114"/>
        <w:gridCol w:w="986"/>
      </w:tblGrid>
      <w:tr w:rsidR="00B23D6E" w:rsidRPr="00B23D6E" w14:paraId="12DC0001" w14:textId="77777777" w:rsidTr="001440B9">
        <w:trPr>
          <w:trHeight w:val="276"/>
          <w:jc w:val="center"/>
        </w:trPr>
        <w:tc>
          <w:tcPr>
            <w:tcW w:w="40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3C27AC" w14:textId="77777777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23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4C402C" w14:textId="19493BCE" w:rsidR="00786BFA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aining set</w:t>
            </w:r>
          </w:p>
          <w:p w14:paraId="54CAB512" w14:textId="1A1B16F4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n = 672)</w:t>
            </w:r>
          </w:p>
        </w:tc>
        <w:tc>
          <w:tcPr>
            <w:tcW w:w="211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4BD0EB" w14:textId="2987FB18" w:rsidR="00786BFA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sting set</w:t>
            </w:r>
          </w:p>
          <w:p w14:paraId="7F91473B" w14:textId="11BFDB46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n = 168)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669E85" w14:textId="3DE7014B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B23D6E" w:rsidRPr="00B23D6E" w14:paraId="563711AB" w14:textId="77777777" w:rsidTr="001440B9">
        <w:trPr>
          <w:trHeight w:val="276"/>
          <w:jc w:val="center"/>
        </w:trPr>
        <w:tc>
          <w:tcPr>
            <w:tcW w:w="40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F8D5DF" w14:textId="50F461B3" w:rsidR="00DE112B" w:rsidRPr="00B23D6E" w:rsidRDefault="00DD44A7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ex</w:t>
            </w:r>
            <w:r w:rsidR="00DE112B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23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3185A2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E0657A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A1DA0E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09</w:t>
            </w:r>
          </w:p>
        </w:tc>
      </w:tr>
      <w:tr w:rsidR="00B23D6E" w:rsidRPr="00B23D6E" w14:paraId="44F40576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19ADAB02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3686360E" w14:textId="46820AFD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3 (9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5D4981E" w14:textId="05EC5B5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 (7.7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7DC995A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0E7A17EF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60824BB1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019EBE9D" w14:textId="5778BA66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09 (90.6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203436F" w14:textId="11EEB029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55 (92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23ECE39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2464A3E2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7CF4DA47" w14:textId="47566AC6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ge(years),</w:t>
            </w:r>
            <w:r w:rsidR="001440B9"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(IQR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5866C74F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2 (38, 44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9F902BA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1 (37, 4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0EAA263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73</w:t>
            </w:r>
          </w:p>
        </w:tc>
      </w:tr>
      <w:tr w:rsidR="00B23D6E" w:rsidRPr="00B23D6E" w14:paraId="46A9C428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43EFC881" w14:textId="77777777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MI≥24 kg/m²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60EBC791" w14:textId="0CE8D3C3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13 (76.3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053E330" w14:textId="02DFFC48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4 (79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D3F764A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01</w:t>
            </w:r>
          </w:p>
        </w:tc>
      </w:tr>
      <w:tr w:rsidR="00B23D6E" w:rsidRPr="00B23D6E" w14:paraId="16CB5878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79D7131C" w14:textId="77777777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moke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B051E8B" w14:textId="7308F800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80 (71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1E71A0A0" w14:textId="3A1F12CF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7 (69.6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82BE3B5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18</w:t>
            </w:r>
          </w:p>
        </w:tc>
      </w:tr>
      <w:tr w:rsidR="00B23D6E" w:rsidRPr="00B23D6E" w14:paraId="6D12A9EC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120DB289" w14:textId="77777777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lcoho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3286FB6D" w14:textId="275D2FE9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53 (37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F684D46" w14:textId="38614700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9 (41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F697DF9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67</w:t>
            </w:r>
          </w:p>
        </w:tc>
      </w:tr>
      <w:tr w:rsidR="00B23D6E" w:rsidRPr="00B23D6E" w14:paraId="50103892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000DB53B" w14:textId="77777777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amily history of CAD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28EE3A87" w14:textId="06EDA392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8 (11.6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6481952" w14:textId="5ABD185A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6 (15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70042D2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18</w:t>
            </w:r>
          </w:p>
        </w:tc>
      </w:tr>
      <w:tr w:rsidR="00B23D6E" w:rsidRPr="00B23D6E" w14:paraId="438674F9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1957216B" w14:textId="77777777" w:rsidR="00DE112B" w:rsidRPr="00B23D6E" w:rsidRDefault="00DE112B" w:rsidP="0078698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evious history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3EA9BA52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105DBB53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6E82954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0574F024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18425F3C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ypertension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54C2E0E" w14:textId="3A490E9E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37 (50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168F9DD7" w14:textId="1FC2905A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6 (45.2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EA6F0E9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93</w:t>
            </w:r>
          </w:p>
        </w:tc>
      </w:tr>
      <w:tr w:rsidR="00B23D6E" w:rsidRPr="00B23D6E" w14:paraId="7D909D1D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722D5238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iabetes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FB81093" w14:textId="06289514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2 (24.1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6360B656" w14:textId="5DEBE593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4 (20.2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03FE068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38</w:t>
            </w:r>
          </w:p>
        </w:tc>
      </w:tr>
      <w:tr w:rsidR="00B23D6E" w:rsidRPr="00B23D6E" w14:paraId="54BADF44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2FE86F9A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Hyperlipidemia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030E2969" w14:textId="67C15E91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80 (26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157590A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1 (24.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EFFC1CF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97</w:t>
            </w:r>
          </w:p>
        </w:tc>
      </w:tr>
      <w:tr w:rsidR="00B23D6E" w:rsidRPr="00B23D6E" w14:paraId="5EF64630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20140EF8" w14:textId="00DA4608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pe of</w:t>
            </w:r>
            <w:r w:rsidR="001B1DDF"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AMI</w:t>
            </w: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3C8EFCB6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481A9EF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D610B2C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197CA695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28EF89EA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STEMI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088A8DC2" w14:textId="4AE5BA90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84 (27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66D0459" w14:textId="6A330026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6 (21.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F4C9F00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41</w:t>
            </w:r>
          </w:p>
        </w:tc>
      </w:tr>
      <w:tr w:rsidR="00B23D6E" w:rsidRPr="00B23D6E" w14:paraId="6DF705E2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5E0F64F7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TEMI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0FA13279" w14:textId="4199A9D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88 (72.6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619FE29" w14:textId="19671F8A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2 (78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E383932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41</w:t>
            </w:r>
          </w:p>
        </w:tc>
      </w:tr>
      <w:tr w:rsidR="00B23D6E" w:rsidRPr="00B23D6E" w14:paraId="55A73705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38A99D52" w14:textId="77777777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dmission vital signs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5E05341F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08AD613B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E77D159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74367175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0AF6A60B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R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5bpm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334CA4B3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0 (11.9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1E57436B" w14:textId="2330BC0E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8 (10.7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4C211ED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68</w:t>
            </w:r>
          </w:p>
        </w:tc>
      </w:tr>
      <w:tr w:rsidR="00B23D6E" w:rsidRPr="00B23D6E" w14:paraId="3FCA9968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67AB96D4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BP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0mmhg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3CC630A3" w14:textId="510C726C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65 (9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.0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1A44AD17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67 (99.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7B116F5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B23D6E" w:rsidRPr="00B23D6E" w14:paraId="7BEE8CA7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5A6C13E8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BP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0mmhg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7F447F0C" w14:textId="0B1210A6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53 (22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01CAF26A" w14:textId="14888E14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9 (17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1C27425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49</w:t>
            </w:r>
          </w:p>
        </w:tc>
      </w:tr>
      <w:tr w:rsidR="00B23D6E" w:rsidRPr="00B23D6E" w14:paraId="106C55F5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0996D204" w14:textId="77777777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aboratory examination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7A0393EE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64EFF4E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FA53844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6C6F5B67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272A55E6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BC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*10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1E2E0D62" w14:textId="6922DFD2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09 (4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.0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67C41E40" w14:textId="79F16A1B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0 (47.6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9C9592F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69</w:t>
            </w:r>
          </w:p>
        </w:tc>
      </w:tr>
      <w:tr w:rsidR="00B23D6E" w:rsidRPr="00B23D6E" w14:paraId="23C38E05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07127DE0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EU%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5 %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6B73ACCD" w14:textId="57730078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62 (3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.0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FB917AD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4 (38.1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ACE3492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01</w:t>
            </w:r>
          </w:p>
        </w:tc>
      </w:tr>
      <w:tr w:rsidR="00B23D6E" w:rsidRPr="00B23D6E" w14:paraId="1E307982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202C2C83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CT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＜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5 %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59B45722" w14:textId="2B34FDF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52 (67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67FA05F" w14:textId="2AFFC526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3 (61.3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938415E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72</w:t>
            </w:r>
          </w:p>
        </w:tc>
      </w:tr>
      <w:tr w:rsidR="00B23D6E" w:rsidRPr="00B23D6E" w14:paraId="00F2538F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44B23935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b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＜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0g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04497CF3" w14:textId="2B9F0AF3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8 (4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124B2FD3" w14:textId="1BE5A67C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 (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0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976784F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25</w:t>
            </w:r>
          </w:p>
        </w:tc>
      </w:tr>
      <w:tr w:rsidR="00B23D6E" w:rsidRPr="00B23D6E" w14:paraId="6BCE932B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6B7C34CB" w14:textId="66D92E32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LT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00</w:t>
            </w:r>
            <w:r w:rsidR="008E1A16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*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12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17023128" w14:textId="77DDFCAA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2 (15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A248FA4" w14:textId="1A3308CF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4 (20.2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7A764AF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40</w:t>
            </w:r>
          </w:p>
        </w:tc>
      </w:tr>
      <w:tr w:rsidR="00B23D6E" w:rsidRPr="00B23D6E" w14:paraId="14EBBCF7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6EF0D3BA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BA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.56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27F77132" w14:textId="1330DB01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17 (47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ABE50EC" w14:textId="544E6EC2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8 (46.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2334BB2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31</w:t>
            </w:r>
          </w:p>
        </w:tc>
      </w:tr>
      <w:tr w:rsidR="00B23D6E" w:rsidRPr="00B23D6E" w14:paraId="21D0BE19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32BD0648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Bi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7.1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18A6B4A0" w14:textId="5FFBE78F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83 (27.2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E6C2801" w14:textId="3A88DD60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6 (27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6478BF3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B23D6E" w:rsidRPr="00B23D6E" w14:paraId="448B1D0C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6019903C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r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10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FBF2EC1" w14:textId="2E752B6C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0 (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0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4717D99" w14:textId="0EE617A6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 (1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0EC4E78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81</w:t>
            </w:r>
          </w:p>
        </w:tc>
      </w:tr>
      <w:tr w:rsidR="00B23D6E" w:rsidRPr="00B23D6E" w14:paraId="6DD880CD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27E62BD4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A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360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42C2F05" w14:textId="3FB5E326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07 (45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6E14A5D6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5 (50.6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92AE679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92</w:t>
            </w:r>
          </w:p>
        </w:tc>
      </w:tr>
      <w:tr w:rsidR="00B23D6E" w:rsidRPr="00B23D6E" w14:paraId="1F569A80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25D2384D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CY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5umol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0CC6B752" w14:textId="3FD801D2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sz w:val="24"/>
                <w:szCs w:val="24"/>
              </w:rPr>
              <w:t>224 (33.3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E7373FF" w14:textId="5CCAA709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sz w:val="24"/>
                <w:szCs w:val="24"/>
              </w:rPr>
              <w:t>56 (33.3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E35C1BE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sz w:val="24"/>
                <w:szCs w:val="24"/>
              </w:rPr>
              <w:t>1.000</w:t>
            </w:r>
          </w:p>
        </w:tc>
      </w:tr>
      <w:tr w:rsidR="00B23D6E" w:rsidRPr="00B23D6E" w14:paraId="6B08865D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5871D95F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lu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.0 mmol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22ACE62F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70 (25.3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E07564A" w14:textId="1D2DBE98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2 (25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0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A863E15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B23D6E" w:rsidRPr="00B23D6E" w14:paraId="51376861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41179CB7" w14:textId="5043C4DE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</w:t>
            </w:r>
            <w:r w:rsidR="003D68D5"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b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1C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.5 %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1E3E6EE" w14:textId="454FC1A8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8 (22.0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F1F191E" w14:textId="7BE618BB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8 (16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71379E0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56</w:t>
            </w:r>
          </w:p>
        </w:tc>
      </w:tr>
      <w:tr w:rsidR="00B23D6E" w:rsidRPr="00B23D6E" w14:paraId="6834E8B9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55AC418E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C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20 mmol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C5BC924" w14:textId="0EA5869F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39 (35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8403AC6" w14:textId="3A98424D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4 (26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31BAFD2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27</w:t>
            </w:r>
          </w:p>
        </w:tc>
      </w:tr>
      <w:tr w:rsidR="00B23D6E" w:rsidRPr="00B23D6E" w14:paraId="5F32DC10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50D0EE74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TG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70 mmol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7A58AB88" w14:textId="464E64BD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15 (61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6B986FA" w14:textId="5A54F991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0 (65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67C075B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23</w:t>
            </w:r>
          </w:p>
        </w:tc>
      </w:tr>
      <w:tr w:rsidR="00B23D6E" w:rsidRPr="00B23D6E" w14:paraId="4C0C48AB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3D313FE2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DL-C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40 mmol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256C946C" w14:textId="17F8DD80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84 (42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186CC79" w14:textId="06D531FF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5 (32.7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B5F249C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31</w:t>
            </w:r>
          </w:p>
        </w:tc>
      </w:tr>
      <w:tr w:rsidR="00B23D6E" w:rsidRPr="00B23D6E" w14:paraId="5F4A7594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0E4C935A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DL-C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＜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0mmol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2ABDA542" w14:textId="5CECEEAB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73 (70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879AC58" w14:textId="088CEB18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0 (71.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ED57DDD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65</w:t>
            </w:r>
          </w:p>
        </w:tc>
      </w:tr>
      <w:tr w:rsidR="00B23D6E" w:rsidRPr="00B23D6E" w14:paraId="0D58B917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468D96FE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FA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mmol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0E65B26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sz w:val="24"/>
                <w:szCs w:val="24"/>
              </w:rPr>
              <w:t>48 (7.14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6043A894" w14:textId="2123AA73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sz w:val="24"/>
                <w:szCs w:val="24"/>
              </w:rPr>
              <w:t>17 (10.1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EA72590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sz w:val="24"/>
                <w:szCs w:val="24"/>
              </w:rPr>
              <w:t>0.259</w:t>
            </w:r>
          </w:p>
        </w:tc>
      </w:tr>
      <w:tr w:rsidR="00B23D6E" w:rsidRPr="00B23D6E" w14:paraId="65186BA3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1FC16E8A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RP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0 mg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5ABA6D09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等线" w:hAnsi="Times New Roman" w:cs="Times New Roman"/>
                <w:sz w:val="24"/>
                <w:szCs w:val="24"/>
              </w:rPr>
              <w:t>340 (50.6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CF5E85B" w14:textId="704EB020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等线" w:hAnsi="Times New Roman" w:cs="Times New Roman"/>
                <w:sz w:val="24"/>
                <w:szCs w:val="24"/>
              </w:rPr>
              <w:t>79 (47.0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0DFCF17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等线" w:hAnsi="Times New Roman" w:cs="Times New Roman"/>
                <w:sz w:val="24"/>
                <w:szCs w:val="24"/>
              </w:rPr>
              <w:t>0.458</w:t>
            </w:r>
          </w:p>
        </w:tc>
      </w:tr>
      <w:tr w:rsidR="00B23D6E" w:rsidRPr="00B23D6E" w14:paraId="482C37B6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74E63496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LR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83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3E7C5FAB" w14:textId="15C7BE3A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47 (51.6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46F02A8" w14:textId="655DF71E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3 (43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1C5B135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70</w:t>
            </w:r>
          </w:p>
        </w:tc>
      </w:tr>
      <w:tr w:rsidR="00B23D6E" w:rsidRPr="00B23D6E" w14:paraId="6763051C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63622BE3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LR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483A9D73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40 (50.6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0BB71388" w14:textId="46B89C84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0 (47.6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974F837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46</w:t>
            </w:r>
          </w:p>
        </w:tc>
      </w:tr>
      <w:tr w:rsidR="00B23D6E" w:rsidRPr="00B23D6E" w14:paraId="0A5E397E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5CC7E6AD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-dimer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 mg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7BE95D13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2 (12.2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2A4A720" w14:textId="7D240292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8 (16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1AC4EF7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60</w:t>
            </w:r>
          </w:p>
        </w:tc>
      </w:tr>
      <w:tr w:rsidR="00B23D6E" w:rsidRPr="00B23D6E" w14:paraId="1B3B90C8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5BD04F7E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g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0 g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618681DE" w14:textId="46FA13CD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4 (19.9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00310D79" w14:textId="5EE07AF0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7 (16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4DE9D0A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03</w:t>
            </w:r>
          </w:p>
        </w:tc>
      </w:tr>
      <w:tr w:rsidR="00B23D6E" w:rsidRPr="00B23D6E" w14:paraId="1D04DD6C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572E0C2A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K-MB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7 U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1C959A5A" w14:textId="28C3A58C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36 (50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.0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24F222C" w14:textId="74B2A421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7 (45.8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0DEC3A9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79</w:t>
            </w:r>
          </w:p>
        </w:tc>
      </w:tr>
      <w:tr w:rsidR="00B23D6E" w:rsidRPr="00B23D6E" w14:paraId="07F98F18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5EAF4675" w14:textId="43D3264D" w:rsidR="00DE112B" w:rsidRPr="00B23D6E" w:rsidRDefault="001B1DDF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="00DE112B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</w:t>
            </w:r>
            <w:r w:rsidR="00DE112B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</w:t>
            </w:r>
            <w:proofErr w:type="spellEnd"/>
            <w:r w:rsidR="00DE112B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="00DE112B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44 ng/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052EE8A0" w14:textId="592154FF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42 (50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39EE7BC" w14:textId="6EC6A974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8 (46.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22D1E8B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43</w:t>
            </w:r>
          </w:p>
        </w:tc>
      </w:tr>
      <w:tr w:rsidR="00B23D6E" w:rsidRPr="00B23D6E" w14:paraId="64D7252B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0BF341F8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NP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100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ml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0E368E0E" w14:textId="565FB9C8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80 (71.4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DF46316" w14:textId="31670433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1 (72.0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38A1F15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54</w:t>
            </w:r>
          </w:p>
        </w:tc>
      </w:tr>
      <w:tr w:rsidR="00B23D6E" w:rsidRPr="00B23D6E" w14:paraId="5ED74D8D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2CB9D9D5" w14:textId="77777777" w:rsidR="00DE112B" w:rsidRPr="00B23D6E" w:rsidRDefault="00DE112B" w:rsidP="0078698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ronary angiography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70E699D7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59A8C8A9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B26E977" w14:textId="77777777" w:rsidR="00DE112B" w:rsidRPr="00B23D6E" w:rsidRDefault="00DE112B" w:rsidP="00786BFA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67ED44CE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04C6F377" w14:textId="2FCA44F5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SYNTAX </w:t>
            </w:r>
            <w:r w:rsidR="00BF081A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ore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.5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5F76DC84" w14:textId="5818EA7F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30 (49.1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6DF6AE4F" w14:textId="5D308225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8 (52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B89FE4B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01</w:t>
            </w:r>
          </w:p>
        </w:tc>
      </w:tr>
      <w:tr w:rsidR="00B23D6E" w:rsidRPr="00B23D6E" w14:paraId="1DFE9CB0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14759092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hree-vessel artery disease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7D37DC92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11 (31.4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6315BB55" w14:textId="62824335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4 (26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3C0941A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23</w:t>
            </w:r>
          </w:p>
        </w:tc>
      </w:tr>
      <w:tr w:rsidR="00B23D6E" w:rsidRPr="00B23D6E" w14:paraId="2E6DB4DF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4BCDCD59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eft main artery disease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314BBF20" w14:textId="3A592431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5 (2.2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1F008C4" w14:textId="32AE6BBF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 (2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08D0E63" w14:textId="3BC06090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786BF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.000</w:t>
            </w:r>
          </w:p>
        </w:tc>
      </w:tr>
      <w:tr w:rsidR="00B23D6E" w:rsidRPr="00B23D6E" w14:paraId="4BFC4BDC" w14:textId="77777777" w:rsidTr="001440B9">
        <w:trPr>
          <w:trHeight w:val="276"/>
          <w:jc w:val="center"/>
        </w:trPr>
        <w:tc>
          <w:tcPr>
            <w:tcW w:w="4069" w:type="dxa"/>
            <w:shd w:val="clear" w:color="auto" w:fill="auto"/>
            <w:noWrap/>
            <w:vAlign w:val="center"/>
          </w:tcPr>
          <w:p w14:paraId="41C09EBC" w14:textId="77777777" w:rsidR="00DE112B" w:rsidRPr="00B23D6E" w:rsidRDefault="00DE112B" w:rsidP="0078698E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omplete coronary occlusion, n (%)</w:t>
            </w:r>
          </w:p>
        </w:tc>
        <w:tc>
          <w:tcPr>
            <w:tcW w:w="2323" w:type="dxa"/>
            <w:shd w:val="clear" w:color="auto" w:fill="auto"/>
            <w:noWrap/>
            <w:vAlign w:val="center"/>
          </w:tcPr>
          <w:p w14:paraId="15967654" w14:textId="7A09A8D2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60 (53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8463ACC" w14:textId="0053B4AB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2 (54.</w:t>
            </w:r>
            <w:r w:rsidR="0055293F"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94A8C7C" w14:textId="77777777" w:rsidR="00DE112B" w:rsidRPr="00B23D6E" w:rsidRDefault="00DE112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49</w:t>
            </w:r>
          </w:p>
        </w:tc>
      </w:tr>
    </w:tbl>
    <w:p w14:paraId="28F71675" w14:textId="442E916A" w:rsidR="00DE112B" w:rsidRPr="00B23D6E" w:rsidRDefault="00D176D3" w:rsidP="00D176D3">
      <w:pPr>
        <w:spacing w:beforeLines="100" w:before="312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3D6E">
        <w:rPr>
          <w:rFonts w:ascii="Times New Roman" w:hAnsi="Times New Roman" w:cs="Times New Roman"/>
          <w:sz w:val="24"/>
          <w:szCs w:val="24"/>
        </w:rPr>
        <w:t>Abbreviations: BMI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Body Mass Index; BNP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Brain natriuretic peptide; CAD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Coronary artery disease; CK-MB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Creatine kinase isoenzyme; CLR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C-reactive Protein to Lymphocyte Ratio; </w:t>
      </w:r>
      <w:proofErr w:type="spellStart"/>
      <w:r w:rsidR="001B1DDF"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cTnT</w:t>
      </w:r>
      <w:proofErr w:type="spellEnd"/>
      <w:r w:rsidR="001B1DDF"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ardiac troponin T</w:t>
      </w:r>
      <w:r w:rsidR="001B1DDF" w:rsidRPr="00B23D6E">
        <w:rPr>
          <w:rFonts w:ascii="Times New Roman" w:hAnsi="Times New Roman" w:cs="Times New Roman"/>
          <w:sz w:val="24"/>
          <w:szCs w:val="24"/>
        </w:rPr>
        <w:t xml:space="preserve">; </w:t>
      </w:r>
      <w:r w:rsidRPr="00B23D6E">
        <w:rPr>
          <w:rFonts w:ascii="Times New Roman" w:hAnsi="Times New Roman" w:cs="Times New Roman"/>
          <w:sz w:val="24"/>
          <w:szCs w:val="24"/>
        </w:rPr>
        <w:t>Cr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Creatinine; CRP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C-reactive protein; DBP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Diastolic blood pressure; FFA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Free fatty acids; </w:t>
      </w:r>
      <w:proofErr w:type="spellStart"/>
      <w:r w:rsidRPr="00B23D6E">
        <w:rPr>
          <w:rFonts w:ascii="Times New Roman" w:hAnsi="Times New Roman" w:cs="Times New Roman"/>
          <w:sz w:val="24"/>
          <w:szCs w:val="24"/>
        </w:rPr>
        <w:t>Fg</w:t>
      </w:r>
      <w:proofErr w:type="spellEnd"/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Fibrinogen; Glu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Glucose; Hb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Hemoglobin; HbA1c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Glycated hemoglobin; HCT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Hematocrit; </w:t>
      </w:r>
      <w:r w:rsidRPr="00B23D6E">
        <w:rPr>
          <w:rFonts w:ascii="Times New Roman" w:hAnsi="Times New Roman" w:cs="Times New Roman"/>
          <w:sz w:val="24"/>
          <w:szCs w:val="24"/>
        </w:rPr>
        <w:lastRenderedPageBreak/>
        <w:t>HCY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Homocysteine; HDL-C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High-density lipoprotein cholesterol; HR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Heart rate; LDL-C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Low-density lipoprotein cholesterol; LVEF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Left ventricular ejection fraction; MLR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Monocyte to Lymphocyte Ratio; NEU%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Neutrophils percentage; NSTEMI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Non-ST-segment elevation myocardial infarction; PLT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Platelet; SBP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Systolic blood pressure; STEMI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ST-segment elevation myocardial infarction; TBA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Total bile acids; </w:t>
      </w:r>
      <w:proofErr w:type="spellStart"/>
      <w:r w:rsidRPr="00B23D6E">
        <w:rPr>
          <w:rFonts w:ascii="Times New Roman" w:hAnsi="Times New Roman" w:cs="Times New Roman"/>
          <w:sz w:val="24"/>
          <w:szCs w:val="24"/>
        </w:rPr>
        <w:t>TBil</w:t>
      </w:r>
      <w:proofErr w:type="spellEnd"/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Total bilirubin; TC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Total cholesterol; TG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Triglyceride; UA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Uric acid; WBC</w:t>
      </w:r>
      <w:r w:rsidR="001B1DDF" w:rsidRPr="00B23D6E">
        <w:rPr>
          <w:rFonts w:ascii="Times New Roman" w:hAnsi="Times New Roman" w:cs="Times New Roman"/>
          <w:sz w:val="24"/>
          <w:szCs w:val="24"/>
        </w:rPr>
        <w:t>,</w:t>
      </w:r>
      <w:r w:rsidRPr="00B23D6E">
        <w:rPr>
          <w:rFonts w:ascii="Times New Roman" w:hAnsi="Times New Roman" w:cs="Times New Roman"/>
          <w:sz w:val="24"/>
          <w:szCs w:val="24"/>
        </w:rPr>
        <w:t xml:space="preserve"> White blood cell.</w:t>
      </w:r>
    </w:p>
    <w:p w14:paraId="2AFB8BAF" w14:textId="296A5E10" w:rsidR="00730FEF" w:rsidRPr="00B23D6E" w:rsidRDefault="00730FEF" w:rsidP="00BE600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3D6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23D6E">
        <w:rPr>
          <w:rFonts w:ascii="Times New Roman" w:hAnsi="Times New Roman" w:cs="Times New Roman" w:hint="eastAsia"/>
          <w:b/>
          <w:bCs/>
          <w:sz w:val="24"/>
          <w:szCs w:val="24"/>
        </w:rPr>
        <w:t>able S</w:t>
      </w:r>
      <w:r w:rsidR="00B23D6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23D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B23D6E">
        <w:rPr>
          <w:rFonts w:ascii="Times New Roman" w:hAnsi="Times New Roman" w:cs="Times New Roman" w:hint="eastAsia"/>
          <w:sz w:val="24"/>
          <w:szCs w:val="24"/>
        </w:rPr>
        <w:t xml:space="preserve">Baseline continuous variables of the </w:t>
      </w:r>
      <w:proofErr w:type="spellStart"/>
      <w:r w:rsidRPr="00B23D6E">
        <w:rPr>
          <w:rFonts w:ascii="Times New Roman" w:hAnsi="Times New Roman" w:cs="Times New Roman" w:hint="eastAsia"/>
          <w:sz w:val="24"/>
          <w:szCs w:val="24"/>
        </w:rPr>
        <w:t>HFpEF</w:t>
      </w:r>
      <w:proofErr w:type="spellEnd"/>
      <w:r w:rsidRPr="00B23D6E">
        <w:rPr>
          <w:rFonts w:ascii="Times New Roman" w:hAnsi="Times New Roman" w:cs="Times New Roman" w:hint="eastAsia"/>
          <w:sz w:val="24"/>
          <w:szCs w:val="24"/>
        </w:rPr>
        <w:t xml:space="preserve"> group and </w:t>
      </w:r>
      <w:proofErr w:type="gramStart"/>
      <w:r w:rsidRPr="00B23D6E">
        <w:rPr>
          <w:rFonts w:ascii="Times New Roman" w:hAnsi="Times New Roman" w:cs="Times New Roman" w:hint="eastAsia"/>
          <w:sz w:val="24"/>
          <w:szCs w:val="24"/>
        </w:rPr>
        <w:t>Non-HF</w:t>
      </w:r>
      <w:proofErr w:type="gramEnd"/>
      <w:r w:rsidRPr="00B23D6E"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tbl>
      <w:tblPr>
        <w:tblW w:w="11208" w:type="dxa"/>
        <w:jc w:val="center"/>
        <w:tblLook w:val="04A0" w:firstRow="1" w:lastRow="0" w:firstColumn="1" w:lastColumn="0" w:noHBand="0" w:noVBand="1"/>
      </w:tblPr>
      <w:tblGrid>
        <w:gridCol w:w="2803"/>
        <w:gridCol w:w="2472"/>
        <w:gridCol w:w="2308"/>
        <w:gridCol w:w="2307"/>
        <w:gridCol w:w="1318"/>
      </w:tblGrid>
      <w:tr w:rsidR="00B23D6E" w:rsidRPr="00B23D6E" w14:paraId="5A5BF54C" w14:textId="77777777" w:rsidTr="00B23D6E">
        <w:trPr>
          <w:trHeight w:val="949"/>
          <w:jc w:val="center"/>
        </w:trPr>
        <w:tc>
          <w:tcPr>
            <w:tcW w:w="280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E304A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F581B" w14:textId="77777777" w:rsidR="00730FEF" w:rsidRPr="00B23D6E" w:rsidRDefault="00730FEF" w:rsidP="00786BFA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 (n = 840)</w:t>
            </w:r>
          </w:p>
        </w:tc>
        <w:tc>
          <w:tcPr>
            <w:tcW w:w="23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D9C1" w14:textId="0950802F" w:rsidR="00730FEF" w:rsidRPr="00B23D6E" w:rsidRDefault="00730FEF" w:rsidP="00786BFA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n-HF</w:t>
            </w:r>
            <w:r w:rsidRPr="00B23D6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(</w:t>
            </w: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</w:t>
            </w:r>
            <w:r w:rsidRPr="00B23D6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=572)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581B4" w14:textId="54BA105F" w:rsidR="00730FEF" w:rsidRPr="00B23D6E" w:rsidRDefault="00730FEF" w:rsidP="00786BFA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FpEF</w:t>
            </w:r>
            <w:proofErr w:type="spellEnd"/>
            <w:r w:rsidRPr="00B23D6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(N=268)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9FE4" w14:textId="77777777" w:rsidR="00730FEF" w:rsidRPr="00B23D6E" w:rsidRDefault="00730FEF" w:rsidP="00786BFA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B23D6E" w:rsidRPr="00B23D6E" w14:paraId="4B71732D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C8B3" w14:textId="77777777" w:rsidR="0038637B" w:rsidRPr="00B23D6E" w:rsidRDefault="0038637B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ge, years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3DB7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2 (38, 44)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624A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1 (37, 44)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5077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2 (39, 45)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16E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B23D6E" w:rsidRPr="00B23D6E" w14:paraId="70ED0CB1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1A49" w14:textId="77777777" w:rsidR="0038637B" w:rsidRPr="00B23D6E" w:rsidRDefault="0038637B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MI, kg/m²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329E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6 (24.22, 27.78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B7E7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6 (23.9, 27.7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753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6 (24.5, 27.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8F1D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B23D6E" w:rsidRPr="00B23D6E" w14:paraId="5DADB4AF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695A" w14:textId="77777777" w:rsidR="0038637B" w:rsidRPr="00B23D6E" w:rsidRDefault="0038637B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R, bpm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8C51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3 (65, 82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B79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2 (65, 8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5819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5 (68, 8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9A6F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78</w:t>
            </w:r>
          </w:p>
        </w:tc>
      </w:tr>
      <w:tr w:rsidR="00B23D6E" w:rsidRPr="00B23D6E" w14:paraId="6CF7BDCF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9D4" w14:textId="77777777" w:rsidR="0038637B" w:rsidRPr="00B23D6E" w:rsidRDefault="0038637B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SBP,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mhg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D520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0 (120, 14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0E3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0 (120, 14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FA25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0 (118, 14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ACB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39</w:t>
            </w:r>
          </w:p>
        </w:tc>
      </w:tr>
      <w:tr w:rsidR="00B23D6E" w:rsidRPr="00B23D6E" w14:paraId="265EFD88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101F" w14:textId="77777777" w:rsidR="0038637B" w:rsidRPr="00B23D6E" w:rsidRDefault="0038637B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DBP,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mhg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2D63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0 (70, 90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451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0 (72, 90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CE7E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0 (70, 9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9429" w14:textId="7FFB3C81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  <w:r w:rsidR="00786BF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23D6E" w:rsidRPr="00B23D6E" w14:paraId="701A96E8" w14:textId="77777777" w:rsidTr="00B23D6E">
        <w:trPr>
          <w:trHeight w:val="346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6291" w14:textId="77777777" w:rsidR="0038637B" w:rsidRPr="00B23D6E" w:rsidRDefault="0038637B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BC, 109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F56B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.75 (8.08, 11.98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F22D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.64 (7.81, 11.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55D5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0.02 (8.6, 12.6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89AC" w14:textId="77777777" w:rsidR="0038637B" w:rsidRPr="00B23D6E" w:rsidRDefault="0038637B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B23D6E" w:rsidRPr="00B23D6E" w14:paraId="15272D27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DD70" w14:textId="2B54D02C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EU%</w:t>
            </w:r>
            <w:r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,</w:t>
            </w: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02D4" w14:textId="710FD15B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72.3 (65.4, 78.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63A5" w14:textId="4663F20E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71.1 (64.57, 78.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889B" w14:textId="42AD6D48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74.65 (68.3, 80.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9014" w14:textId="2906E930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61A45B77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82B" w14:textId="5D22EAA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CT, %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0C1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3.4 (40.8, 45.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8A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4 (41.18, 46.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F3F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2.55 (39.9, 44.8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8439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38740CD6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9087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b, g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8E3E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7 (139, 15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BC75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9 (140, 15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CFD6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4 (135, 15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1DFA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61</w:t>
            </w:r>
          </w:p>
        </w:tc>
      </w:tr>
      <w:tr w:rsidR="00B23D6E" w:rsidRPr="00B23D6E" w14:paraId="5A1AE9ED" w14:textId="77777777" w:rsidTr="00B23D6E">
        <w:trPr>
          <w:trHeight w:val="346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7AA2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LT, 1012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522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38.5 (207, 279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3A19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39 (208, 27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24C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38 (204.75, 28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C92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46</w:t>
            </w:r>
          </w:p>
        </w:tc>
      </w:tr>
      <w:tr w:rsidR="00B23D6E" w:rsidRPr="00B23D6E" w14:paraId="5D00AA34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FB4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TBA,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BF6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55 (0.9, 2.54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E8D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55 (0.96, 2.5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B540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48 (0.76, 2.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46D8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B23D6E" w:rsidRPr="00B23D6E" w14:paraId="42A04143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F637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bi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7DC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3.2 (9.6, 17.72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7D42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.7 (9.3, 17.2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F12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.05 (10, 18.8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CE3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15</w:t>
            </w:r>
          </w:p>
        </w:tc>
      </w:tr>
      <w:tr w:rsidR="00B23D6E" w:rsidRPr="00B23D6E" w14:paraId="46CF2BEE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68E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Cr,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DBC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4.5 (65, 84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7A6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4 (66, 8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2C1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6 (64, 8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A7EF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B23D6E" w:rsidRPr="00B23D6E" w14:paraId="62466C2E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C40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UA,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36F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55 (291, 420.25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BF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59 (302, 42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8881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41 (276.5, 410.7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6FD1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46</w:t>
            </w:r>
          </w:p>
        </w:tc>
      </w:tr>
      <w:tr w:rsidR="00B23D6E" w:rsidRPr="00B23D6E" w14:paraId="39A78A8E" w14:textId="77777777" w:rsidTr="00B23D6E">
        <w:trPr>
          <w:trHeight w:val="309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33E2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HCY,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232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.83 (10, 18.22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053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.88 (10.19, 18.9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6FA9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.3 (9.9, 17.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831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73</w:t>
            </w:r>
          </w:p>
        </w:tc>
      </w:tr>
      <w:tr w:rsidR="00B23D6E" w:rsidRPr="00B23D6E" w14:paraId="20368F76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8479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Glu, mmol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1BDA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58 (4.95, 7.04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6AD0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53 (4.92, 6.9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87B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73 (5.04, 7.4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CB9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83</w:t>
            </w:r>
          </w:p>
        </w:tc>
      </w:tr>
      <w:tr w:rsidR="00B23D6E" w:rsidRPr="00B23D6E" w14:paraId="392725B8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7C0C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bA1c, %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9F6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8 (5.6, 6.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A0AA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8 (5.6, 6.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4B5D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.8 (5.5, 6.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BB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66</w:t>
            </w:r>
          </w:p>
        </w:tc>
      </w:tr>
      <w:tr w:rsidR="00B23D6E" w:rsidRPr="00B23D6E" w14:paraId="3BEDB33D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7875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C, mmol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FCE5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78 (4.11, 5.5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8F3F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8 (4.11, 5.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243F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78 (4.12, 5.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8636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736270DB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33BE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TG, mmol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E04E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03 (1.43, 2.98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F9D6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12 (1.54, 3.1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56FE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81 (1.32, 2.5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165A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97</w:t>
            </w:r>
          </w:p>
        </w:tc>
      </w:tr>
      <w:tr w:rsidR="00B23D6E" w:rsidRPr="00B23D6E" w14:paraId="33BCB894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6C1D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LDL-C, mmol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6EC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16 (2.51, 3.78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7306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13 (2.47, 3.7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E7A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23 (2.61, 3.8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540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B23D6E" w:rsidRPr="00B23D6E" w14:paraId="27003AEC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DF46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HDL-C, mmol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6E5A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1 (0.78, 1.05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381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 (0.78, 1.0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38BF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93 (0.8, 1.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DD4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4D3FCF5A" w14:textId="77777777" w:rsidTr="00B23D6E">
        <w:trPr>
          <w:trHeight w:val="309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1261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FA, mmol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E775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2 (0.5, 0.58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53A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2 (0.48, 0.5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6FC7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8 (0.58, 0.5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DC9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24C0C073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239E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RP, mg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22D1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 (2.13, 10.72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6B2A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26 (1.8, 9.0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0FC9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.76 (3.16, 16.3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7095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1021DE0E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F3AC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LR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E18E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83 (1.07, 6.44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D6C9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2 (0.9, 4.8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9A75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43 (1.77, 12.4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789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7EFBF5AA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1FC2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MLR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5947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 (0.23, 0.41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FC0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8 (0.22, 0.3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031E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6 (0.27, 0.5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4B9F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2AB38488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10A2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D-dimer, mg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30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6 (0.21, 0.36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A3F8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6 (0.2, 0.3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789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9 (0.23, 0.4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CD37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3951153F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75AF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Fg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, g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E7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24 (2.83, 3.8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0FA1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21 (2.78, 3.6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2C4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3.41 (2.92, 4.0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B36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6E87A665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BD3F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K-MB, U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021C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7 (28, 151.25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DF6A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2 (24.75, 133.2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6EC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95.5 (39.75, 189.2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752A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11DDBDF7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1337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TnT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, ng/L, (IQR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02A5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44 (0.43, 3.57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295E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.15 (0.34, 3.0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22E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.33 (0.98, 4.6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400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B23D6E" w:rsidRPr="00B23D6E" w14:paraId="10503F36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D2A2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BNP, </w:t>
            </w:r>
            <w:proofErr w:type="spellStart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/ml, (IQR)</w:t>
            </w: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55B7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76 (85.43, 417.38)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530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27 (63.56, 225.98)</w:t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A5C1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54.7 (349.59, 1026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DCB8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B23D6E" w:rsidRPr="00B23D6E" w14:paraId="7C36072E" w14:textId="77777777" w:rsidTr="00B23D6E">
        <w:trPr>
          <w:trHeight w:val="302"/>
          <w:jc w:val="center"/>
        </w:trPr>
        <w:tc>
          <w:tcPr>
            <w:tcW w:w="28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D575" w14:textId="77777777" w:rsidR="00730FEF" w:rsidRPr="00B23D6E" w:rsidRDefault="00730FEF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YNTAX Score, (IQR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A260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.5 (9, 21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118C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4 (9, 20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E513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7 (11.75, 21.5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F31B" w14:textId="77777777" w:rsidR="00730FEF" w:rsidRPr="00B23D6E" w:rsidRDefault="00730FEF" w:rsidP="00786BF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</w:tbl>
    <w:p w14:paraId="4AE2760B" w14:textId="408D9CC3" w:rsidR="00251E99" w:rsidRPr="00B23D6E" w:rsidRDefault="00251E99" w:rsidP="00C45854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bookmarkStart w:id="3" w:name="_Hlk154499648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Abbreviations: </w:t>
      </w:r>
      <w:bookmarkStart w:id="4" w:name="_Hlk171629003"/>
      <w:bookmarkEnd w:id="3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BMI, Body Mass Index; BNP, Brain natriuretic peptide; CK-MB, Creatine kinase isoenzyme; CLR, C-reactive Protein to Lymphocyte Ratio; </w:t>
      </w:r>
      <w:bookmarkStart w:id="5" w:name="_Hlk156860880"/>
      <w:proofErr w:type="spellStart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cTnT</w:t>
      </w:r>
      <w:proofErr w:type="spellEnd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cardiac troponin T</w:t>
      </w:r>
      <w:bookmarkEnd w:id="5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; Cr, Creatinine; CRP, C-reactive protein; DBP, Diastolic blood </w:t>
      </w:r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lastRenderedPageBreak/>
        <w:t xml:space="preserve">pressure; FFA, Free fatty acids; </w:t>
      </w:r>
      <w:proofErr w:type="spellStart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Fg</w:t>
      </w:r>
      <w:proofErr w:type="spellEnd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, Fibrinogen; Glu, Glucose; Hb, Hemoglobin; HbA1c, Glycated hemoglobin; HCT, Hematocrit; HCY, Homocysteine; HDL-C, High-density lipoprotein cholesterol; HR, Heart rate; LDL-C, Low-density lipoprotein cholesterol; MLR, Monocyte to Lymphocyte Ratio; NEU%, Neutrophils percentage; PLT, Platelet; SBP, Systolic blood pressure; TBA, Total bile acids; </w:t>
      </w:r>
      <w:proofErr w:type="spellStart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Bil</w:t>
      </w:r>
      <w:proofErr w:type="spellEnd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Total bilirubin; TC, Total cholesterol; TG, Triglyceride; UA, Uric acid; WBC, White blood cell.</w:t>
      </w:r>
    </w:p>
    <w:bookmarkEnd w:id="4"/>
    <w:p w14:paraId="46ECB103" w14:textId="79096106" w:rsidR="0038637B" w:rsidRDefault="005546CC" w:rsidP="005546CC">
      <w:pPr>
        <w:spacing w:beforeLines="100" w:before="312" w:line="480" w:lineRule="auto"/>
        <w:ind w:firstLine="210"/>
        <w:jc w:val="center"/>
        <w:rPr>
          <w:rFonts w:ascii="Times New Roman" w:hAnsi="Times New Roman" w:cs="Times New Roman"/>
          <w:szCs w:val="21"/>
        </w:rPr>
      </w:pPr>
      <w:r w:rsidRPr="00B23D6E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>F</w:t>
      </w:r>
      <w:r w:rsidRPr="00B23D6E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igure S1 </w:t>
      </w:r>
      <w:r w:rsidRPr="00B23D6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The distribution of data before and after SMOTE</w:t>
      </w:r>
    </w:p>
    <w:p w14:paraId="03B1D0AE" w14:textId="571818D8" w:rsidR="00786BFA" w:rsidRPr="00B23D6E" w:rsidRDefault="00786BFA" w:rsidP="00786BFA">
      <w:pPr>
        <w:spacing w:beforeLines="100" w:before="312" w:line="480" w:lineRule="auto"/>
        <w:jc w:val="center"/>
        <w:rPr>
          <w:rFonts w:ascii="Times New Roman" w:hAnsi="Times New Roman" w:cs="Times New Roman" w:hint="eastAsia"/>
          <w:szCs w:val="21"/>
        </w:rPr>
        <w:sectPr w:rsidR="00786BFA" w:rsidRPr="00B23D6E" w:rsidSect="00F63F0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527E04C3" wp14:editId="1FDF2C80">
            <wp:extent cx="5084064" cy="3813048"/>
            <wp:effectExtent l="0" t="0" r="2540" b="0"/>
            <wp:docPr id="18712425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242544" name="图片 187124254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4064" cy="3813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03047" w14:textId="76F39ECB" w:rsidR="004139A8" w:rsidRPr="00B23D6E" w:rsidRDefault="004139A8" w:rsidP="00405CFF">
      <w:pPr>
        <w:ind w:firstLine="240"/>
        <w:jc w:val="center"/>
        <w:rPr>
          <w:rFonts w:ascii="Times New Roman" w:hAnsi="Times New Roman" w:cs="Times New Roman"/>
          <w:sz w:val="24"/>
          <w:szCs w:val="24"/>
        </w:rPr>
      </w:pPr>
      <w:bookmarkStart w:id="6" w:name="_Hlk172076284"/>
      <w:r w:rsidRPr="00B23D6E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B23D6E">
        <w:rPr>
          <w:rFonts w:ascii="Times New Roman" w:hAnsi="Times New Roman" w:cs="Times New Roman" w:hint="eastAsia"/>
          <w:b/>
          <w:bCs/>
          <w:sz w:val="24"/>
          <w:szCs w:val="24"/>
        </w:rPr>
        <w:t>able S</w:t>
      </w:r>
      <w:r w:rsidR="00B23D6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23D6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B23D6E">
        <w:rPr>
          <w:rFonts w:ascii="Times New Roman" w:hAnsi="Times New Roman" w:cs="Times New Roman" w:hint="eastAsia"/>
          <w:sz w:val="24"/>
          <w:szCs w:val="24"/>
        </w:rPr>
        <w:t xml:space="preserve">Comparison of the Performance of Five Machine Learning Models Before and After Applying </w:t>
      </w:r>
      <w:r w:rsidRPr="00B23D6E">
        <w:rPr>
          <w:rFonts w:ascii="Times New Roman" w:eastAsia="宋体" w:hAnsi="Times New Roman" w:cs="Times New Roman" w:hint="eastAsia"/>
          <w:sz w:val="24"/>
          <w:szCs w:val="24"/>
        </w:rPr>
        <w:t>Synthetic Minority Over-</w:t>
      </w:r>
      <w:proofErr w:type="gramStart"/>
      <w:r w:rsidRPr="00B23D6E">
        <w:rPr>
          <w:rFonts w:ascii="Times New Roman" w:eastAsia="宋体" w:hAnsi="Times New Roman" w:cs="Times New Roman" w:hint="eastAsia"/>
          <w:sz w:val="24"/>
          <w:szCs w:val="24"/>
        </w:rPr>
        <w:t>sampling</w:t>
      </w:r>
      <w:proofErr w:type="gramEnd"/>
      <w:r w:rsidRPr="00B23D6E">
        <w:rPr>
          <w:rFonts w:ascii="Times New Roman" w:eastAsia="宋体" w:hAnsi="Times New Roman" w:cs="Times New Roman" w:hint="eastAsia"/>
          <w:sz w:val="24"/>
          <w:szCs w:val="24"/>
        </w:rPr>
        <w:t xml:space="preserve"> Technique</w:t>
      </w:r>
      <w:r w:rsidRPr="00B23D6E">
        <w:rPr>
          <w:rFonts w:ascii="Times New Roman" w:hAnsi="Times New Roman" w:cs="Times New Roman" w:hint="eastAsia"/>
          <w:sz w:val="24"/>
          <w:szCs w:val="24"/>
        </w:rPr>
        <w:t xml:space="preserve"> (SMOTE).</w:t>
      </w:r>
      <w:bookmarkEnd w:id="6"/>
    </w:p>
    <w:tbl>
      <w:tblPr>
        <w:tblW w:w="14644" w:type="dxa"/>
        <w:jc w:val="center"/>
        <w:tblLook w:val="04A0" w:firstRow="1" w:lastRow="0" w:firstColumn="1" w:lastColumn="0" w:noHBand="0" w:noVBand="1"/>
      </w:tblPr>
      <w:tblGrid>
        <w:gridCol w:w="1701"/>
        <w:gridCol w:w="1163"/>
        <w:gridCol w:w="1283"/>
        <w:gridCol w:w="1015"/>
        <w:gridCol w:w="1269"/>
        <w:gridCol w:w="1655"/>
        <w:gridCol w:w="253"/>
        <w:gridCol w:w="1256"/>
        <w:gridCol w:w="1280"/>
        <w:gridCol w:w="1018"/>
        <w:gridCol w:w="1269"/>
        <w:gridCol w:w="1700"/>
      </w:tblGrid>
      <w:tr w:rsidR="00B23D6E" w:rsidRPr="00B23D6E" w14:paraId="0C0F0B6D" w14:textId="77777777" w:rsidTr="00B23D6E">
        <w:trPr>
          <w:trHeight w:val="298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BBEB6" w14:textId="77777777" w:rsidR="00654137" w:rsidRPr="00B23D6E" w:rsidRDefault="00654137" w:rsidP="00405CFF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7" w:name="_Hlk172076260"/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616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1CD0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No-SMOTE</w:t>
            </w:r>
          </w:p>
        </w:tc>
        <w:tc>
          <w:tcPr>
            <w:tcW w:w="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4974" w14:textId="492196D1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52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C494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14:ligatures w14:val="none"/>
              </w:rPr>
              <w:t>SMOTE</w:t>
            </w:r>
          </w:p>
        </w:tc>
      </w:tr>
      <w:tr w:rsidR="00B23D6E" w:rsidRPr="00B23D6E" w14:paraId="074EA426" w14:textId="77777777" w:rsidTr="00B23D6E">
        <w:trPr>
          <w:trHeight w:val="312"/>
          <w:jc w:val="center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23BB3" w14:textId="77777777" w:rsidR="00654137" w:rsidRPr="00B23D6E" w:rsidRDefault="00654137" w:rsidP="00405CFF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223D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ecis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3A54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7CE3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D82D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1 scor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E34F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ier score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094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EE0E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ecis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6315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curacy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E7DC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UC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1A47D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1 scor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0069" w14:textId="77777777" w:rsidR="00654137" w:rsidRPr="00B23D6E" w:rsidRDefault="00654137" w:rsidP="00B23D6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ier score</w:t>
            </w:r>
          </w:p>
        </w:tc>
      </w:tr>
      <w:tr w:rsidR="00B23D6E" w:rsidRPr="00B23D6E" w14:paraId="120B5BA9" w14:textId="77777777" w:rsidTr="00B23D6E">
        <w:trPr>
          <w:trHeight w:val="32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C1B6" w14:textId="77777777" w:rsidR="00654137" w:rsidRPr="00B23D6E" w:rsidRDefault="00654137" w:rsidP="00B23D6E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asso-Logist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4B58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3BD8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B53F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FB52" w14:textId="4774FAD1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  <w:r w:rsidR="004139A8"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C90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4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DDB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29D3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79BD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2BB1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EB96" w14:textId="74DFA715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  <w:r w:rsidR="004139A8"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9B81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72</w:t>
            </w:r>
          </w:p>
        </w:tc>
      </w:tr>
      <w:tr w:rsidR="00B23D6E" w:rsidRPr="00B23D6E" w14:paraId="5C751A77" w14:textId="77777777" w:rsidTr="00B23D6E">
        <w:trPr>
          <w:trHeight w:val="32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9262" w14:textId="77777777" w:rsidR="00654137" w:rsidRPr="00B23D6E" w:rsidRDefault="00654137" w:rsidP="00405CFF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XGBoost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83C8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62C0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4A72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EA6D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8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50E9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4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B10C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C7E4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47F4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121D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E66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D0F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23</w:t>
            </w:r>
          </w:p>
        </w:tc>
      </w:tr>
      <w:tr w:rsidR="00B23D6E" w:rsidRPr="00B23D6E" w14:paraId="004B47E3" w14:textId="77777777" w:rsidTr="00B23D6E">
        <w:trPr>
          <w:trHeight w:val="32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5EF2" w14:textId="77777777" w:rsidR="00654137" w:rsidRPr="00B23D6E" w:rsidRDefault="00654137" w:rsidP="00405CFF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701D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C84D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B8E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384C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36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A0E9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AA9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1470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EDDE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4E0B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8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C128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6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E81B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69</w:t>
            </w:r>
          </w:p>
        </w:tc>
      </w:tr>
      <w:tr w:rsidR="00B23D6E" w:rsidRPr="00B23D6E" w14:paraId="3F9D44B1" w14:textId="77777777" w:rsidTr="00B23D6E">
        <w:trPr>
          <w:trHeight w:val="321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20E5" w14:textId="77777777" w:rsidR="00654137" w:rsidRPr="00B23D6E" w:rsidRDefault="00654137" w:rsidP="00405CFF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AA71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5BD6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EFB7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2A8D" w14:textId="2D8CF8A6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  <w:r w:rsidR="004139A8"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52CA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FAFB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42BB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C7B8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91C5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7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07AF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C29B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186</w:t>
            </w:r>
          </w:p>
        </w:tc>
      </w:tr>
      <w:tr w:rsidR="00B23D6E" w:rsidRPr="00B23D6E" w14:paraId="20755311" w14:textId="77777777" w:rsidTr="00B23D6E">
        <w:trPr>
          <w:trHeight w:val="328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F94B" w14:textId="77777777" w:rsidR="00654137" w:rsidRPr="00B23D6E" w:rsidRDefault="00654137" w:rsidP="00405CFF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V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759C" w14:textId="7BD1B45C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  <w:r w:rsidR="004139A8"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0A077" w14:textId="2D7E67FC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  <w:r w:rsidR="004139A8" w:rsidRPr="00B23D6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8BC73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51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6764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3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121D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04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B184" w14:textId="28A3A858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ACA4E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D265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3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77881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8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EAF7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4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FA8C" w14:textId="77777777" w:rsidR="00654137" w:rsidRPr="00B23D6E" w:rsidRDefault="00654137" w:rsidP="00BE600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251</w:t>
            </w:r>
          </w:p>
        </w:tc>
      </w:tr>
      <w:bookmarkEnd w:id="7"/>
    </w:tbl>
    <w:p w14:paraId="586294F2" w14:textId="77777777" w:rsidR="001440B9" w:rsidRPr="00B23D6E" w:rsidRDefault="001440B9" w:rsidP="00405CFF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sectPr w:rsidR="001440B9" w:rsidRPr="00B23D6E" w:rsidSect="00BE6006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1BFFC36F" w14:textId="77777777" w:rsidR="00036992" w:rsidRPr="00B23D6E" w:rsidRDefault="00036992" w:rsidP="00B43D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F74F39" w14:textId="7403721B" w:rsidR="001440B9" w:rsidRPr="00B23D6E" w:rsidRDefault="001440B9" w:rsidP="001440B9">
      <w:pPr>
        <w:ind w:firstLine="241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23D6E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B23D6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 S</w:t>
      </w:r>
      <w:r w:rsidR="00B23D6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B23D6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B23D6E">
        <w:rPr>
          <w:rFonts w:ascii="Times New Roman" w:eastAsia="宋体" w:hAnsi="Times New Roman" w:cs="Times New Roman" w:hint="eastAsia"/>
          <w:sz w:val="24"/>
          <w:szCs w:val="24"/>
        </w:rPr>
        <w:t xml:space="preserve"> Net Reclassification Improvement (NRI</w:t>
      </w:r>
      <w:r w:rsidRPr="00B23D6E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Pr="00B23D6E">
        <w:rPr>
          <w:rFonts w:ascii="Times New Roman" w:eastAsia="宋体" w:hAnsi="Times New Roman" w:cs="Times New Roman" w:hint="eastAsia"/>
          <w:sz w:val="24"/>
          <w:szCs w:val="24"/>
        </w:rPr>
        <w:t>and Integrated Discrimination Improvement (IDI</w:t>
      </w:r>
      <w:r w:rsidRPr="00B23D6E">
        <w:rPr>
          <w:rFonts w:ascii="Times New Roman" w:eastAsia="宋体" w:hAnsi="Times New Roman" w:cs="Times New Roman" w:hint="eastAsia"/>
          <w:sz w:val="24"/>
          <w:szCs w:val="24"/>
        </w:rPr>
        <w:t>）</w:t>
      </w:r>
      <w:r w:rsidRPr="00B23D6E"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Pr="00B23D6E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B23D6E">
        <w:rPr>
          <w:rFonts w:ascii="Times New Roman" w:eastAsia="宋体" w:hAnsi="Times New Roman" w:cs="Times New Roman" w:hint="eastAsia"/>
          <w:sz w:val="24"/>
          <w:szCs w:val="24"/>
        </w:rPr>
        <w:t>XGBoost</w:t>
      </w:r>
      <w:proofErr w:type="spellEnd"/>
      <w:r w:rsidRPr="00B23D6E">
        <w:rPr>
          <w:rFonts w:ascii="Times New Roman" w:eastAsia="宋体" w:hAnsi="Times New Roman" w:cs="Times New Roman" w:hint="eastAsia"/>
          <w:sz w:val="24"/>
          <w:szCs w:val="24"/>
        </w:rPr>
        <w:t xml:space="preserve"> model compared with other models</w:t>
      </w:r>
    </w:p>
    <w:tbl>
      <w:tblPr>
        <w:tblW w:w="11446" w:type="dxa"/>
        <w:jc w:val="center"/>
        <w:tblLook w:val="04A0" w:firstRow="1" w:lastRow="0" w:firstColumn="1" w:lastColumn="0" w:noHBand="0" w:noVBand="1"/>
      </w:tblPr>
      <w:tblGrid>
        <w:gridCol w:w="2206"/>
        <w:gridCol w:w="3375"/>
        <w:gridCol w:w="1218"/>
        <w:gridCol w:w="3429"/>
        <w:gridCol w:w="1218"/>
      </w:tblGrid>
      <w:tr w:rsidR="00B23D6E" w:rsidRPr="00B23D6E" w14:paraId="2E88CCC5" w14:textId="77777777" w:rsidTr="00B23D6E">
        <w:trPr>
          <w:trHeight w:val="550"/>
          <w:jc w:val="center"/>
        </w:trPr>
        <w:tc>
          <w:tcPr>
            <w:tcW w:w="220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71CF1" w14:textId="77777777" w:rsidR="001440B9" w:rsidRPr="00B23D6E" w:rsidRDefault="001440B9" w:rsidP="003167E4">
            <w:pPr>
              <w:widowControl/>
              <w:ind w:firstLine="24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</w:t>
            </w:r>
            <w:r w:rsidRPr="00B23D6E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odels</w:t>
            </w:r>
          </w:p>
        </w:tc>
        <w:tc>
          <w:tcPr>
            <w:tcW w:w="33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1E37" w14:textId="77777777" w:rsidR="001440B9" w:rsidRPr="00B23D6E" w:rsidRDefault="001440B9" w:rsidP="003167E4">
            <w:pPr>
              <w:widowControl/>
              <w:ind w:firstLine="24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  <w:t>NRI [95% CI]</w:t>
            </w:r>
          </w:p>
        </w:tc>
        <w:tc>
          <w:tcPr>
            <w:tcW w:w="12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2DEC" w14:textId="77777777" w:rsidR="001440B9" w:rsidRPr="00B23D6E" w:rsidRDefault="001440B9" w:rsidP="003167E4">
            <w:pPr>
              <w:widowControl/>
              <w:ind w:firstLine="241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342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A003" w14:textId="77777777" w:rsidR="001440B9" w:rsidRPr="00B23D6E" w:rsidRDefault="001440B9" w:rsidP="003167E4">
            <w:pPr>
              <w:widowControl/>
              <w:ind w:firstLine="24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  <w:t>IDI [95% CI]</w:t>
            </w:r>
          </w:p>
        </w:tc>
        <w:tc>
          <w:tcPr>
            <w:tcW w:w="12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4E6F" w14:textId="77777777" w:rsidR="001440B9" w:rsidRPr="00B23D6E" w:rsidRDefault="001440B9" w:rsidP="003167E4">
            <w:pPr>
              <w:widowControl/>
              <w:ind w:firstLine="241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  <w14:ligatures w14:val="none"/>
              </w:rPr>
              <w:t>P</w:t>
            </w:r>
          </w:p>
        </w:tc>
      </w:tr>
      <w:tr w:rsidR="00B23D6E" w:rsidRPr="00B23D6E" w14:paraId="6BEDA339" w14:textId="77777777" w:rsidTr="00B23D6E">
        <w:trPr>
          <w:trHeight w:val="550"/>
          <w:jc w:val="center"/>
        </w:trPr>
        <w:tc>
          <w:tcPr>
            <w:tcW w:w="2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703E" w14:textId="77777777" w:rsidR="001440B9" w:rsidRPr="00B23D6E" w:rsidRDefault="001440B9" w:rsidP="003167E4">
            <w:pPr>
              <w:widowControl/>
              <w:ind w:firstLine="24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  <w:t>Lasso-Logistic</w:t>
            </w:r>
          </w:p>
        </w:tc>
        <w:tc>
          <w:tcPr>
            <w:tcW w:w="3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C9B8" w14:textId="77777777" w:rsidR="001440B9" w:rsidRPr="00B23D6E" w:rsidRDefault="001440B9" w:rsidP="003167E4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9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[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0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7D2" w14:textId="77777777" w:rsidR="001440B9" w:rsidRPr="00B23D6E" w:rsidRDefault="001440B9" w:rsidP="00A368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9</w:t>
            </w:r>
          </w:p>
        </w:tc>
        <w:tc>
          <w:tcPr>
            <w:tcW w:w="3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366C" w14:textId="77777777" w:rsidR="001440B9" w:rsidRPr="00B23D6E" w:rsidRDefault="001440B9" w:rsidP="003167E4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49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[0.0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8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- 0.0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1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8CA0" w14:textId="77777777" w:rsidR="001440B9" w:rsidRPr="00B23D6E" w:rsidRDefault="001440B9" w:rsidP="00A368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9</w:t>
            </w:r>
          </w:p>
        </w:tc>
      </w:tr>
      <w:tr w:rsidR="00B23D6E" w:rsidRPr="00B23D6E" w14:paraId="351A20E4" w14:textId="77777777" w:rsidTr="00B23D6E">
        <w:trPr>
          <w:trHeight w:val="550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BE64" w14:textId="77777777" w:rsidR="001440B9" w:rsidRPr="00B23D6E" w:rsidRDefault="001440B9" w:rsidP="003167E4">
            <w:pPr>
              <w:widowControl/>
              <w:ind w:firstLine="24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BF64" w14:textId="77777777" w:rsidR="001440B9" w:rsidRPr="00B23D6E" w:rsidRDefault="001440B9" w:rsidP="003167E4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222[0.067-0.377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0F5" w14:textId="77777777" w:rsidR="001440B9" w:rsidRPr="00B23D6E" w:rsidRDefault="001440B9" w:rsidP="00A368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53C6" w14:textId="77777777" w:rsidR="001440B9" w:rsidRPr="00B23D6E" w:rsidRDefault="001440B9" w:rsidP="003167E4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[0.015-0.08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9252" w14:textId="77777777" w:rsidR="001440B9" w:rsidRPr="00B23D6E" w:rsidRDefault="001440B9" w:rsidP="00A368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005</w:t>
            </w:r>
          </w:p>
        </w:tc>
      </w:tr>
      <w:tr w:rsidR="00B23D6E" w:rsidRPr="00B23D6E" w14:paraId="6551B2B5" w14:textId="77777777" w:rsidTr="00B23D6E">
        <w:trPr>
          <w:trHeight w:val="550"/>
          <w:jc w:val="center"/>
        </w:trPr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125" w14:textId="77777777" w:rsidR="001440B9" w:rsidRPr="00B23D6E" w:rsidRDefault="001440B9" w:rsidP="003167E4">
            <w:pPr>
              <w:widowControl/>
              <w:ind w:firstLine="24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3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EBDF" w14:textId="77777777" w:rsidR="001440B9" w:rsidRPr="00B23D6E" w:rsidRDefault="001440B9" w:rsidP="003167E4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21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[0.02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-0.39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A546" w14:textId="77777777" w:rsidR="001440B9" w:rsidRPr="00B23D6E" w:rsidRDefault="001440B9" w:rsidP="00A368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169" w14:textId="77777777" w:rsidR="001440B9" w:rsidRPr="00B23D6E" w:rsidRDefault="001440B9" w:rsidP="003167E4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06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[0.00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0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0F7" w14:textId="77777777" w:rsidR="001440B9" w:rsidRPr="00B23D6E" w:rsidRDefault="001440B9" w:rsidP="00A368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038</w:t>
            </w:r>
          </w:p>
        </w:tc>
      </w:tr>
      <w:tr w:rsidR="00B23D6E" w:rsidRPr="00B23D6E" w14:paraId="0754F328" w14:textId="77777777" w:rsidTr="00B23D6E">
        <w:trPr>
          <w:trHeight w:val="550"/>
          <w:jc w:val="center"/>
        </w:trPr>
        <w:tc>
          <w:tcPr>
            <w:tcW w:w="22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C5B0" w14:textId="77777777" w:rsidR="001440B9" w:rsidRPr="00B23D6E" w:rsidRDefault="001440B9" w:rsidP="003167E4">
            <w:pPr>
              <w:widowControl/>
              <w:ind w:firstLine="24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14:ligatures w14:val="none"/>
              </w:rPr>
              <w:t>SVM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B50D" w14:textId="77777777" w:rsidR="001440B9" w:rsidRPr="00B23D6E" w:rsidRDefault="001440B9" w:rsidP="003167E4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428[0.27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-0.579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36B78" w14:textId="77777777" w:rsidR="001440B9" w:rsidRPr="00B23D6E" w:rsidRDefault="001440B9" w:rsidP="00A3681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＜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B9D4" w14:textId="77777777" w:rsidR="001440B9" w:rsidRPr="00B23D6E" w:rsidRDefault="001440B9" w:rsidP="003167E4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227[0.17</w:t>
            </w: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-0.279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CEB0" w14:textId="77777777" w:rsidR="001440B9" w:rsidRPr="00B23D6E" w:rsidRDefault="001440B9" w:rsidP="00A3681A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3D6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＜</w:t>
            </w:r>
            <w:r w:rsidRPr="00B23D6E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2038B62" w14:textId="416DC609" w:rsidR="00B960D4" w:rsidRPr="00B23D6E" w:rsidRDefault="00B960D4" w:rsidP="00B43D41">
      <w:pPr>
        <w:widowControl/>
        <w:spacing w:line="480" w:lineRule="auto"/>
        <w:ind w:firstLine="241"/>
        <w:jc w:val="center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bookmarkStart w:id="8" w:name="_Hlk193069946"/>
      <w:r w:rsidRPr="00B23D6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 w:rsidR="00B23D6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6</w:t>
      </w:r>
      <w:r w:rsidRPr="00B23D6E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Logistic regression analysis between the variables and </w:t>
      </w:r>
      <w:proofErr w:type="spellStart"/>
      <w:r w:rsidRPr="00B23D6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HFpEF</w:t>
      </w:r>
      <w:proofErr w:type="spellEnd"/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5520"/>
        <w:gridCol w:w="3008"/>
        <w:gridCol w:w="970"/>
      </w:tblGrid>
      <w:tr w:rsidR="00B23D6E" w:rsidRPr="00B23D6E" w14:paraId="637C35C9" w14:textId="77777777" w:rsidTr="00B23D6E">
        <w:trPr>
          <w:trHeight w:val="294"/>
          <w:jc w:val="center"/>
        </w:trPr>
        <w:tc>
          <w:tcPr>
            <w:tcW w:w="5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8"/>
          <w:p w14:paraId="1B77B847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30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36FC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R (95%CI)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4E6B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B23D6E" w:rsidRPr="00B23D6E" w14:paraId="52CF05E4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54D6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ale, n (%)</w:t>
            </w:r>
          </w:p>
        </w:tc>
        <w:tc>
          <w:tcPr>
            <w:tcW w:w="3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500A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4 (0.21 ~ 0.55)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4F40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1</w:t>
            </w:r>
          </w:p>
        </w:tc>
      </w:tr>
      <w:tr w:rsidR="00B23D6E" w:rsidRPr="00B23D6E" w14:paraId="5A28BC83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EC25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ge (years) Median (Q1, Q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2C00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5 (1.02 ~ 1.0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A67B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1</w:t>
            </w:r>
          </w:p>
        </w:tc>
      </w:tr>
      <w:tr w:rsidR="00B23D6E" w:rsidRPr="00B23D6E" w14:paraId="5451A42D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C2C8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MI≥24 kg/m²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60A6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61 (1.12 ~ 2.3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305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11</w:t>
            </w:r>
          </w:p>
        </w:tc>
      </w:tr>
      <w:tr w:rsidR="00B23D6E" w:rsidRPr="00B23D6E" w14:paraId="2F239A33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38A0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moke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29A4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6 (0.56 ~ 1.0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86A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88</w:t>
            </w:r>
          </w:p>
        </w:tc>
      </w:tr>
      <w:tr w:rsidR="00B23D6E" w:rsidRPr="00B23D6E" w14:paraId="0064BE95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5925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lcoho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7FEA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1 (0.75 ~ 1.3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F292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68</w:t>
            </w:r>
          </w:p>
        </w:tc>
      </w:tr>
      <w:tr w:rsidR="00B23D6E" w:rsidRPr="00B23D6E" w14:paraId="7FB68887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1134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amily history of CAD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BEC7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0 (0.51 ~ 1.2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93B6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48</w:t>
            </w:r>
          </w:p>
        </w:tc>
      </w:tr>
      <w:tr w:rsidR="00B23D6E" w:rsidRPr="00B23D6E" w14:paraId="1F3D245C" w14:textId="77777777" w:rsidTr="00B23D6E">
        <w:trPr>
          <w:trHeight w:val="280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93F6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evious history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1404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BA83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55E146B1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F23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ypertension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C0A7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53 (1.14 ~ 2.0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B6B0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B23D6E" w:rsidRPr="00B23D6E" w14:paraId="04BE3909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DC74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iabetes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40C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5 (0.74 ~ 1.4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FC41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97</w:t>
            </w:r>
          </w:p>
        </w:tc>
      </w:tr>
      <w:tr w:rsidR="00B23D6E" w:rsidRPr="00B23D6E" w14:paraId="7D4536AB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C592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yperlipidemia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2777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8 (0.63 ~ 1.2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743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49</w:t>
            </w:r>
          </w:p>
        </w:tc>
      </w:tr>
      <w:tr w:rsidR="00B23D6E" w:rsidRPr="00B23D6E" w14:paraId="7BEC4A14" w14:textId="77777777" w:rsidTr="00B23D6E">
        <w:trPr>
          <w:trHeight w:val="280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3C73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ype of AMI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EB34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B85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739C06F6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D62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TEMI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95DA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73 (1.21 ~ 2.4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B073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B23D6E" w:rsidRPr="00B23D6E" w14:paraId="13069B56" w14:textId="77777777" w:rsidTr="00B23D6E">
        <w:trPr>
          <w:trHeight w:val="280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0DBE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dmission vital signs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0DF6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6B56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1460A507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E497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R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5bpm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775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17 (1.42 ~ 3.3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8E0E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1</w:t>
            </w:r>
          </w:p>
        </w:tc>
      </w:tr>
      <w:tr w:rsidR="00B23D6E" w:rsidRPr="00B23D6E" w14:paraId="1BF6EEA3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AD45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BP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40mmhg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4F4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8 (0.18 ~ 3.2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8C43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34</w:t>
            </w:r>
          </w:p>
        </w:tc>
      </w:tr>
      <w:tr w:rsidR="00B23D6E" w:rsidRPr="00B23D6E" w14:paraId="39B55EFA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A646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BP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0mmhg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BB12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3 (0.73 ~ 1.4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9442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67</w:t>
            </w:r>
          </w:p>
        </w:tc>
      </w:tr>
      <w:tr w:rsidR="00B23D6E" w:rsidRPr="00B23D6E" w14:paraId="75372EBE" w14:textId="77777777" w:rsidTr="00B23D6E">
        <w:trPr>
          <w:trHeight w:val="280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5CBB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aboratory examination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6FD0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5E66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7CEBC2C3" w14:textId="77777777" w:rsidTr="00B23D6E">
        <w:trPr>
          <w:trHeight w:val="330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17FF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WBC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*1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7DE9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27 (0.95 ~ 1.7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192E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06</w:t>
            </w:r>
          </w:p>
        </w:tc>
      </w:tr>
      <w:tr w:rsidR="00B23D6E" w:rsidRPr="00B23D6E" w14:paraId="7EED00CE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B6DC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U%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5 %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1839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81 (1.35 ~ 2.4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7C1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1</w:t>
            </w:r>
          </w:p>
        </w:tc>
      </w:tr>
      <w:tr w:rsidR="00B23D6E" w:rsidRPr="00B23D6E" w14:paraId="736BE27D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D9CB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CT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＜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5 %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1D6F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95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.41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~ 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.7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940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B23D6E" w:rsidRPr="00B23D6E" w14:paraId="59C2DA8B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D83D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b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＜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0 g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555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95 (1.41 ~ 2.7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680E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B23D6E" w:rsidRPr="00B23D6E" w14:paraId="3E139B2E" w14:textId="77777777" w:rsidTr="00B23D6E">
        <w:trPr>
          <w:trHeight w:val="330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F145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PLT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00*1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12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B7AF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5 (0.78 ~ 1.7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9B0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68</w:t>
            </w:r>
          </w:p>
        </w:tc>
      </w:tr>
      <w:tr w:rsidR="00B23D6E" w:rsidRPr="00B23D6E" w14:paraId="59729E73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102D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BA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.56 </w:t>
            </w:r>
            <w:proofErr w:type="spellStart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75E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6 (0.72 ~ 1.2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C3C0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64</w:t>
            </w:r>
          </w:p>
        </w:tc>
      </w:tr>
      <w:tr w:rsidR="00B23D6E" w:rsidRPr="00B23D6E" w14:paraId="4469C17C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8BCE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Bil</w:t>
            </w:r>
            <w:proofErr w:type="spellEnd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7.1 </w:t>
            </w:r>
            <w:proofErr w:type="spellStart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1223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34 (0.98 ~ 1.8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9A50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69</w:t>
            </w:r>
          </w:p>
        </w:tc>
      </w:tr>
      <w:tr w:rsidR="00B23D6E" w:rsidRPr="00B23D6E" w14:paraId="32B2FAC2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8465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r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10 </w:t>
            </w:r>
            <w:proofErr w:type="spellStart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E211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18 (0.93 ~ 5.1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9C09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71</w:t>
            </w:r>
          </w:p>
        </w:tc>
      </w:tr>
      <w:tr w:rsidR="00B23D6E" w:rsidRPr="00B23D6E" w14:paraId="1B7727B8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B720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A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60 </w:t>
            </w:r>
            <w:proofErr w:type="spellStart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mol</w:t>
            </w:r>
            <w:proofErr w:type="spellEnd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0784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7 (0.57 ~ 1.0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11F9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74</w:t>
            </w:r>
          </w:p>
        </w:tc>
      </w:tr>
      <w:tr w:rsidR="00B23D6E" w:rsidRPr="00B23D6E" w14:paraId="4F6BF06F" w14:textId="77777777" w:rsidTr="00B23D6E">
        <w:trPr>
          <w:trHeight w:val="294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8267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CY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5umol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AFA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9 (0.73 ~ 1.3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5F53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58</w:t>
            </w:r>
          </w:p>
        </w:tc>
      </w:tr>
      <w:tr w:rsidR="00B23D6E" w:rsidRPr="00B23D6E" w14:paraId="04C4896C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A0C5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lu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.0 mmol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C96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3 (0.81 ~ 1.5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DC9F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57</w:t>
            </w:r>
          </w:p>
        </w:tc>
      </w:tr>
      <w:tr w:rsidR="00B23D6E" w:rsidRPr="00B23D6E" w14:paraId="772D0AB9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968E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bA1c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.5 %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8068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6 (0.75 ~ 1.5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DFD1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37</w:t>
            </w:r>
          </w:p>
        </w:tc>
      </w:tr>
      <w:tr w:rsidR="00B23D6E" w:rsidRPr="00B23D6E" w14:paraId="2E9A1A1E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4515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C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.20 mmol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036E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9 (0.73 ~ 1.3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73C4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58</w:t>
            </w:r>
          </w:p>
        </w:tc>
      </w:tr>
      <w:tr w:rsidR="00B23D6E" w:rsidRPr="00B23D6E" w14:paraId="36E3D94B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CABC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G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70 mmol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655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9 (0.73 ~ 1.3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4446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64</w:t>
            </w:r>
          </w:p>
        </w:tc>
      </w:tr>
      <w:tr w:rsidR="00B23D6E" w:rsidRPr="00B23D6E" w14:paraId="6F1921E8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DDFF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DL-C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40 mmol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71FA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0 (0.67 ~ 1.2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4B3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91</w:t>
            </w:r>
          </w:p>
        </w:tc>
      </w:tr>
      <w:tr w:rsidR="00B23D6E" w:rsidRPr="00B23D6E" w14:paraId="1730C1B6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BD4A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DL-C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＜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 mmol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8B08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4 (0.85 ~ 1.5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B93A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78</w:t>
            </w:r>
          </w:p>
        </w:tc>
      </w:tr>
      <w:tr w:rsidR="00B23D6E" w:rsidRPr="00B23D6E" w14:paraId="150BEBC8" w14:textId="77777777" w:rsidTr="00B23D6E">
        <w:trPr>
          <w:trHeight w:val="294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C36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FA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9 mmol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2D32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77 (0.56 ~ 1.0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8804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98</w:t>
            </w:r>
          </w:p>
        </w:tc>
      </w:tr>
      <w:tr w:rsidR="00B23D6E" w:rsidRPr="00B23D6E" w14:paraId="5D56991B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0178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RP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.0 mg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19B4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47 (0.87 ~ 2.4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8AD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47</w:t>
            </w:r>
          </w:p>
        </w:tc>
      </w:tr>
      <w:tr w:rsidR="00B23D6E" w:rsidRPr="00B23D6E" w14:paraId="6D6F721D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8CDB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LR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83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848D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45 (1.82 ~ 3.3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EAA4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1</w:t>
            </w:r>
          </w:p>
        </w:tc>
      </w:tr>
      <w:tr w:rsidR="00B23D6E" w:rsidRPr="00B23D6E" w14:paraId="442D6F1E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A8E3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LR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EB19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57 (1.90 ~ 3.4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07BB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1</w:t>
            </w:r>
          </w:p>
        </w:tc>
      </w:tr>
      <w:tr w:rsidR="00B23D6E" w:rsidRPr="00B23D6E" w14:paraId="5B8EEFBF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B81A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-dimer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 mg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8DFE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79 (1.19 ~ 2.7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D3B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B23D6E" w:rsidRPr="00B23D6E" w14:paraId="3E940B39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EE3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g</w:t>
            </w:r>
            <w:proofErr w:type="spellEnd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.0 g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DE8A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81 (1.27 ~ 2.5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3731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B23D6E" w:rsidRPr="00B23D6E" w14:paraId="0F8B8605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AEE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K-MB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7 U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3267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63 (1.22 ~ 2.1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805F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B23D6E" w:rsidRPr="00B23D6E" w14:paraId="3E13BD9B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288F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TnT</w:t>
            </w:r>
            <w:proofErr w:type="spellEnd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44 ng/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DF60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99 (1.48 ~ 2.6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2F3C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1</w:t>
            </w:r>
          </w:p>
        </w:tc>
      </w:tr>
      <w:tr w:rsidR="00B23D6E" w:rsidRPr="00B23D6E" w14:paraId="3044D602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E9D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NP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00 </w:t>
            </w:r>
            <w:proofErr w:type="spellStart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/ml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8591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6.12 (3.90 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~ 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9.6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DEEB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1</w:t>
            </w:r>
          </w:p>
        </w:tc>
      </w:tr>
      <w:tr w:rsidR="00B23D6E" w:rsidRPr="00B23D6E" w14:paraId="641E6070" w14:textId="77777777" w:rsidTr="00B23D6E">
        <w:trPr>
          <w:trHeight w:val="280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CF22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ronary angiography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4556" w14:textId="77777777" w:rsidR="00573AEB" w:rsidRPr="00B23D6E" w:rsidRDefault="00573AEB" w:rsidP="005308A3">
            <w:pPr>
              <w:widowControl/>
              <w:spacing w:line="312" w:lineRule="auto"/>
              <w:ind w:firstLine="24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C2FE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23D6E" w:rsidRPr="00B23D6E" w14:paraId="1CC27C4C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A48A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YNTAX Score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＞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4.5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C01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37 (1.76 ~ 3.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7E3B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&lt;</w:t>
            </w:r>
            <w:r w:rsidRPr="00B23D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0</w:t>
            </w: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001</w:t>
            </w:r>
          </w:p>
        </w:tc>
      </w:tr>
      <w:tr w:rsidR="00B23D6E" w:rsidRPr="00B23D6E" w14:paraId="30ED3692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216F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hree-vessel artery disease, n (%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9783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3 (0.82 ~ 1.5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3D8D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55</w:t>
            </w:r>
          </w:p>
        </w:tc>
      </w:tr>
      <w:tr w:rsidR="00B23D6E" w:rsidRPr="00B23D6E" w14:paraId="6AA0FBFA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4B8B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eft main artery disease, n (%)</w:t>
            </w:r>
          </w:p>
        </w:tc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D86D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42 (0.97 ~ 6.04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D1FF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57</w:t>
            </w:r>
          </w:p>
        </w:tc>
      </w:tr>
      <w:tr w:rsidR="00B23D6E" w:rsidRPr="00B23D6E" w14:paraId="4B6E81EB" w14:textId="77777777" w:rsidTr="00B23D6E">
        <w:trPr>
          <w:trHeight w:val="287"/>
          <w:jc w:val="center"/>
        </w:trPr>
        <w:tc>
          <w:tcPr>
            <w:tcW w:w="5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8594" w14:textId="77777777" w:rsidR="00573AEB" w:rsidRPr="00B23D6E" w:rsidRDefault="00573AEB" w:rsidP="005308A3">
            <w:pPr>
              <w:widowControl/>
              <w:spacing w:line="312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mplete coronary occlusion, n (%)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5DD9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6 (0.87 ~ 1.5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13AEE" w14:textId="77777777" w:rsidR="00573AEB" w:rsidRPr="00B23D6E" w:rsidRDefault="00573AEB" w:rsidP="005308A3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3D6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313</w:t>
            </w:r>
          </w:p>
        </w:tc>
      </w:tr>
    </w:tbl>
    <w:p w14:paraId="277522F2" w14:textId="77777777" w:rsidR="00742442" w:rsidRPr="00B23D6E" w:rsidRDefault="00742442" w:rsidP="00742442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B23D6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Abbreviations: ACEI, Angiotensin-converting enzyme inhibitor; ARB, Angiotensin-receptor blocker; ARNI, Angiotensin receptor-neprilysin inhibitor; BMI, Body Mass Index; BNP, Brain natriuretic peptide; CAD, Coronary artery disease; CK-MB, Creatine kinase isoenzyme; CLR, C-reactive Protein to Lymphocyte Ratio; </w:t>
      </w:r>
      <w:proofErr w:type="spellStart"/>
      <w:r w:rsidRPr="00B23D6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cTnT</w:t>
      </w:r>
      <w:proofErr w:type="spellEnd"/>
      <w:r w:rsidRPr="00B23D6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, cardiac troponin T; Cr, Creatinine; CRP, C-reactive protein; DBP, Diastolic blood pressure; FFA, Free fatty acids; </w:t>
      </w:r>
      <w:proofErr w:type="spellStart"/>
      <w:r w:rsidRPr="00B23D6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Fg</w:t>
      </w:r>
      <w:proofErr w:type="spellEnd"/>
      <w:r w:rsidRPr="00B23D6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, Fibrinogen; Glu, Glucose; Hb, Hemoglobin; HbA1c, Glycated hemoglobin; HCT, Hematocrit; HCY, Homocysteine; HDL-C, </w:t>
      </w:r>
      <w:r w:rsidRPr="00B23D6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lastRenderedPageBreak/>
        <w:t xml:space="preserve">High-density lipoprotein cholesterol; HR, Heart rate; LDL-C, Low-density lipoprotein cholesterol; LVEF, Left ventricular ejection fraction; MLR, Monocyte to Lymphocyte Ratio; MRA, Mineralocorticoid receptor antagonist; NEU%, Neutrophils percentage; NSTEMI, Non-ST-segment elevation myocardial infarction; PLT, Platelet; SBP, Systolic blood pressure; STEMI, ST-segment elevation myocardial infarction; TBA, Total bile acids; </w:t>
      </w:r>
      <w:proofErr w:type="spellStart"/>
      <w:r w:rsidRPr="00B23D6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TBil</w:t>
      </w:r>
      <w:proofErr w:type="spellEnd"/>
      <w:r w:rsidRPr="00B23D6E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 Total bilirubin; TC, Total cholesterol; TG, Triglyceride; UA, Uric acid; WBC, White blood cell.</w:t>
      </w:r>
    </w:p>
    <w:p w14:paraId="6AEA35BA" w14:textId="77777777" w:rsidR="00D73750" w:rsidRPr="00B23D6E" w:rsidRDefault="00D73750" w:rsidP="00B43D41">
      <w:pPr>
        <w:widowControl/>
        <w:spacing w:line="480" w:lineRule="auto"/>
        <w:ind w:firstLine="210"/>
        <w:jc w:val="center"/>
        <w:rPr>
          <w:rFonts w:ascii="Times New Roman" w:eastAsia="等线" w:hAnsi="Times New Roman" w:cs="Times New Roman"/>
          <w:b/>
          <w:bCs/>
          <w:kern w:val="0"/>
          <w:szCs w:val="21"/>
          <w14:ligatures w14:val="none"/>
        </w:rPr>
      </w:pPr>
    </w:p>
    <w:sectPr w:rsidR="00D73750" w:rsidRPr="00B23D6E" w:rsidSect="003D405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9CC7C" w14:textId="77777777" w:rsidR="004B5121" w:rsidRDefault="004B5121" w:rsidP="001341CC">
      <w:pPr>
        <w:spacing w:before="240"/>
        <w:ind w:firstLine="210"/>
        <w:rPr>
          <w:rFonts w:hint="eastAsia"/>
        </w:rPr>
      </w:pPr>
      <w:r>
        <w:separator/>
      </w:r>
    </w:p>
  </w:endnote>
  <w:endnote w:type="continuationSeparator" w:id="0">
    <w:p w14:paraId="2AF02CD9" w14:textId="77777777" w:rsidR="004B5121" w:rsidRDefault="004B5121" w:rsidP="001341CC">
      <w:pPr>
        <w:spacing w:before="240"/>
        <w:ind w:firstLine="21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E2A05" w14:textId="77777777" w:rsidR="004B5121" w:rsidRDefault="004B5121" w:rsidP="001341CC">
      <w:pPr>
        <w:spacing w:before="240"/>
        <w:ind w:firstLine="210"/>
        <w:rPr>
          <w:rFonts w:hint="eastAsia"/>
        </w:rPr>
      </w:pPr>
      <w:r>
        <w:separator/>
      </w:r>
    </w:p>
  </w:footnote>
  <w:footnote w:type="continuationSeparator" w:id="0">
    <w:p w14:paraId="15D2653E" w14:textId="77777777" w:rsidR="004B5121" w:rsidRDefault="004B5121" w:rsidP="001341CC">
      <w:pPr>
        <w:spacing w:before="240"/>
        <w:ind w:firstLine="21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12B"/>
    <w:rsid w:val="00036992"/>
    <w:rsid w:val="00070D88"/>
    <w:rsid w:val="00073963"/>
    <w:rsid w:val="001272A0"/>
    <w:rsid w:val="001341CC"/>
    <w:rsid w:val="001440B9"/>
    <w:rsid w:val="001B06F3"/>
    <w:rsid w:val="001B1DDF"/>
    <w:rsid w:val="00224B7F"/>
    <w:rsid w:val="002259E6"/>
    <w:rsid w:val="002313D6"/>
    <w:rsid w:val="00251E99"/>
    <w:rsid w:val="002525C2"/>
    <w:rsid w:val="002A1857"/>
    <w:rsid w:val="002B725B"/>
    <w:rsid w:val="00301EE8"/>
    <w:rsid w:val="0038637B"/>
    <w:rsid w:val="0038686C"/>
    <w:rsid w:val="003965E2"/>
    <w:rsid w:val="003A4284"/>
    <w:rsid w:val="003C0AD5"/>
    <w:rsid w:val="003D405C"/>
    <w:rsid w:val="003D68D5"/>
    <w:rsid w:val="003E1553"/>
    <w:rsid w:val="00405CFF"/>
    <w:rsid w:val="004139A8"/>
    <w:rsid w:val="004B5121"/>
    <w:rsid w:val="0055293F"/>
    <w:rsid w:val="005546CC"/>
    <w:rsid w:val="00563CD5"/>
    <w:rsid w:val="00573AEB"/>
    <w:rsid w:val="005812DE"/>
    <w:rsid w:val="00583466"/>
    <w:rsid w:val="00585B17"/>
    <w:rsid w:val="00586CF3"/>
    <w:rsid w:val="00596726"/>
    <w:rsid w:val="005A6C42"/>
    <w:rsid w:val="006331CD"/>
    <w:rsid w:val="00654137"/>
    <w:rsid w:val="00675F4C"/>
    <w:rsid w:val="00702A31"/>
    <w:rsid w:val="007060F7"/>
    <w:rsid w:val="00730FEF"/>
    <w:rsid w:val="00742442"/>
    <w:rsid w:val="007633A8"/>
    <w:rsid w:val="00772A3C"/>
    <w:rsid w:val="00774CCB"/>
    <w:rsid w:val="00786BFA"/>
    <w:rsid w:val="00787121"/>
    <w:rsid w:val="00815430"/>
    <w:rsid w:val="00896D37"/>
    <w:rsid w:val="008C1F1A"/>
    <w:rsid w:val="008E1A16"/>
    <w:rsid w:val="00930C62"/>
    <w:rsid w:val="009D25F4"/>
    <w:rsid w:val="00A15027"/>
    <w:rsid w:val="00A3681A"/>
    <w:rsid w:val="00A55644"/>
    <w:rsid w:val="00A86E59"/>
    <w:rsid w:val="00AB21EB"/>
    <w:rsid w:val="00AD4DA8"/>
    <w:rsid w:val="00AF5553"/>
    <w:rsid w:val="00B23D6E"/>
    <w:rsid w:val="00B43D41"/>
    <w:rsid w:val="00B960D4"/>
    <w:rsid w:val="00BE3818"/>
    <w:rsid w:val="00BE6006"/>
    <w:rsid w:val="00BF081A"/>
    <w:rsid w:val="00C05DEE"/>
    <w:rsid w:val="00C1384E"/>
    <w:rsid w:val="00C45854"/>
    <w:rsid w:val="00C54FF2"/>
    <w:rsid w:val="00C90C31"/>
    <w:rsid w:val="00CC4048"/>
    <w:rsid w:val="00CE041F"/>
    <w:rsid w:val="00CE44FE"/>
    <w:rsid w:val="00D176D3"/>
    <w:rsid w:val="00D73750"/>
    <w:rsid w:val="00D74893"/>
    <w:rsid w:val="00D85AFE"/>
    <w:rsid w:val="00DB0394"/>
    <w:rsid w:val="00DD44A7"/>
    <w:rsid w:val="00DE112B"/>
    <w:rsid w:val="00E17248"/>
    <w:rsid w:val="00E44BF5"/>
    <w:rsid w:val="00ED4567"/>
    <w:rsid w:val="00F039B5"/>
    <w:rsid w:val="00F03C91"/>
    <w:rsid w:val="00F05CC7"/>
    <w:rsid w:val="00F63F0F"/>
    <w:rsid w:val="00FA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FA295"/>
  <w15:chartTrackingRefBased/>
  <w15:docId w15:val="{BC38EDB1-0672-4347-836B-343F176B7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E1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DE112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B06F3"/>
  </w:style>
  <w:style w:type="paragraph" w:styleId="a5">
    <w:name w:val="header"/>
    <w:basedOn w:val="a"/>
    <w:link w:val="a6"/>
    <w:uiPriority w:val="99"/>
    <w:unhideWhenUsed/>
    <w:rsid w:val="001341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41C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4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41CC"/>
    <w:rPr>
      <w:sz w:val="18"/>
      <w:szCs w:val="18"/>
    </w:rPr>
  </w:style>
  <w:style w:type="paragraph" w:styleId="a9">
    <w:name w:val="Revision"/>
    <w:hidden/>
    <w:uiPriority w:val="99"/>
    <w:semiHidden/>
    <w:rsid w:val="00654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3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6610E-017D-43CC-A9A8-11D45E963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0</Pages>
  <Words>1940</Words>
  <Characters>9354</Characters>
  <Application>Microsoft Office Word</Application>
  <DocSecurity>0</DocSecurity>
  <Lines>719</Lines>
  <Paragraphs>705</Paragraphs>
  <ScaleCrop>false</ScaleCrop>
  <Company/>
  <LinksUpToDate>false</LinksUpToDate>
  <CharactersWithSpaces>10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静 王</dc:creator>
  <cp:keywords/>
  <dc:description/>
  <cp:lastModifiedBy>Jingxian Wang</cp:lastModifiedBy>
  <cp:revision>6</cp:revision>
  <dcterms:created xsi:type="dcterms:W3CDTF">2025-04-28T08:41:00Z</dcterms:created>
  <dcterms:modified xsi:type="dcterms:W3CDTF">2025-04-29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204ad62c9179fa63d457e9250656f1e690cf6d4840581cca0d15d9a771cce</vt:lpwstr>
  </property>
</Properties>
</file>